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18B32" w14:textId="77777777" w:rsidR="00895722" w:rsidRPr="0000323C" w:rsidRDefault="00895722" w:rsidP="00895722">
      <w:pPr>
        <w:spacing w:line="360" w:lineRule="auto"/>
        <w:jc w:val="left"/>
        <w:outlineLvl w:val="0"/>
        <w:rPr>
          <w:rFonts w:cs="Times New Roman"/>
          <w:b/>
          <w:sz w:val="24"/>
          <w:szCs w:val="24"/>
        </w:rPr>
      </w:pPr>
      <w:r w:rsidRPr="0000323C">
        <w:rPr>
          <w:rFonts w:cs="Times New Roman" w:hint="eastAsia"/>
          <w:b/>
          <w:sz w:val="24"/>
          <w:szCs w:val="24"/>
        </w:rPr>
        <w:t>I</w:t>
      </w:r>
      <w:r w:rsidRPr="0000323C">
        <w:rPr>
          <w:rFonts w:cs="Times New Roman"/>
          <w:b/>
          <w:sz w:val="24"/>
          <w:szCs w:val="24"/>
        </w:rPr>
        <w:t>nternational Journal of Public Health</w:t>
      </w:r>
    </w:p>
    <w:p w14:paraId="6FA5BEA6" w14:textId="77777777" w:rsidR="00895722" w:rsidRPr="0000323C" w:rsidRDefault="00895722" w:rsidP="00895722">
      <w:pPr>
        <w:spacing w:line="360" w:lineRule="auto"/>
        <w:jc w:val="left"/>
        <w:outlineLvl w:val="0"/>
        <w:rPr>
          <w:b/>
          <w:sz w:val="24"/>
          <w:szCs w:val="24"/>
        </w:rPr>
      </w:pPr>
      <w:bookmarkStart w:id="0" w:name="_Hlk89116447"/>
      <w:bookmarkEnd w:id="0"/>
      <w:r w:rsidRPr="0000323C">
        <w:rPr>
          <w:b/>
          <w:sz w:val="24"/>
          <w:szCs w:val="24"/>
        </w:rPr>
        <w:t>The Impact of Foreign Trade on Health Inequality in China: Evidence from China Family Panel Studies (CFPS)</w:t>
      </w:r>
    </w:p>
    <w:p w14:paraId="448FDD11" w14:textId="77777777" w:rsidR="00895722" w:rsidRPr="0000323C" w:rsidRDefault="00895722" w:rsidP="00895722">
      <w:pPr>
        <w:spacing w:line="360" w:lineRule="auto"/>
        <w:jc w:val="left"/>
        <w:outlineLvl w:val="0"/>
        <w:rPr>
          <w:bCs/>
          <w:sz w:val="24"/>
          <w:szCs w:val="24"/>
          <w:vertAlign w:val="superscript"/>
        </w:rPr>
      </w:pPr>
      <w:r w:rsidRPr="0000323C">
        <w:rPr>
          <w:sz w:val="24"/>
          <w:szCs w:val="24"/>
        </w:rPr>
        <w:t>Pei Xu,</w:t>
      </w:r>
      <w:r w:rsidRPr="0000323C">
        <w:rPr>
          <w:sz w:val="24"/>
          <w:szCs w:val="24"/>
          <w:vertAlign w:val="superscript"/>
        </w:rPr>
        <w:t>1</w:t>
      </w:r>
      <w:r w:rsidRPr="0000323C">
        <w:rPr>
          <w:sz w:val="24"/>
          <w:szCs w:val="24"/>
        </w:rPr>
        <w:t xml:space="preserve"> Penghao Ye,</w:t>
      </w:r>
      <w:r w:rsidRPr="0000323C">
        <w:rPr>
          <w:sz w:val="24"/>
          <w:szCs w:val="24"/>
          <w:vertAlign w:val="superscript"/>
        </w:rPr>
        <w:t>2,*</w:t>
      </w:r>
    </w:p>
    <w:p w14:paraId="5E20AB44" w14:textId="77777777" w:rsidR="00895722" w:rsidRPr="0000323C" w:rsidRDefault="00895722" w:rsidP="00895722">
      <w:pPr>
        <w:spacing w:line="360" w:lineRule="auto"/>
        <w:rPr>
          <w:bCs/>
          <w:sz w:val="24"/>
          <w:szCs w:val="24"/>
        </w:rPr>
      </w:pPr>
      <w:r w:rsidRPr="0000323C">
        <w:rPr>
          <w:bCs/>
          <w:sz w:val="24"/>
          <w:szCs w:val="24"/>
          <w:vertAlign w:val="superscript"/>
        </w:rPr>
        <w:t>1</w:t>
      </w:r>
      <w:r w:rsidRPr="0000323C">
        <w:rPr>
          <w:bCs/>
          <w:sz w:val="24"/>
          <w:szCs w:val="24"/>
        </w:rPr>
        <w:t xml:space="preserve">Business School, Yangzhou University, Yangzhou 225009, China; </w:t>
      </w:r>
      <w:r w:rsidRPr="0000323C">
        <w:rPr>
          <w:rFonts w:hint="eastAsia"/>
          <w:bCs/>
          <w:sz w:val="24"/>
          <w:szCs w:val="24"/>
        </w:rPr>
        <w:t>x</w:t>
      </w:r>
      <w:r w:rsidRPr="0000323C">
        <w:rPr>
          <w:bCs/>
          <w:sz w:val="24"/>
          <w:szCs w:val="24"/>
        </w:rPr>
        <w:t>p007892@yzu.edu.cn</w:t>
      </w:r>
    </w:p>
    <w:p w14:paraId="26574498" w14:textId="77777777" w:rsidR="00895722" w:rsidRPr="0000323C" w:rsidRDefault="00895722" w:rsidP="00895722">
      <w:pPr>
        <w:spacing w:line="360" w:lineRule="auto"/>
        <w:contextualSpacing/>
        <w:rPr>
          <w:sz w:val="24"/>
          <w:szCs w:val="24"/>
        </w:rPr>
      </w:pPr>
      <w:r w:rsidRPr="0000323C">
        <w:rPr>
          <w:sz w:val="24"/>
          <w:szCs w:val="24"/>
          <w:vertAlign w:val="superscript"/>
        </w:rPr>
        <w:t xml:space="preserve">2 </w:t>
      </w:r>
      <w:r w:rsidRPr="0000323C">
        <w:rPr>
          <w:sz w:val="24"/>
          <w:szCs w:val="24"/>
        </w:rPr>
        <w:t>School of Economics, Hainan Open Economy Research Institute, Hainan University, Haikou 570228, China; paulyph@hainau.edu.cn</w:t>
      </w:r>
    </w:p>
    <w:p w14:paraId="7CEF3C7A" w14:textId="77777777" w:rsidR="00895722" w:rsidRPr="0000323C" w:rsidRDefault="00895722" w:rsidP="00895722">
      <w:pPr>
        <w:spacing w:line="360" w:lineRule="auto"/>
        <w:rPr>
          <w:rFonts w:cs="Times New Roman"/>
          <w:sz w:val="24"/>
          <w:szCs w:val="24"/>
        </w:rPr>
      </w:pPr>
      <w:r w:rsidRPr="0000323C">
        <w:rPr>
          <w:rFonts w:cs="Times New Roman" w:hint="eastAsia"/>
          <w:sz w:val="24"/>
          <w:szCs w:val="24"/>
        </w:rPr>
        <w:t>*</w:t>
      </w:r>
      <w:r w:rsidRPr="0000323C">
        <w:rPr>
          <w:rFonts w:cs="Times New Roman"/>
          <w:sz w:val="24"/>
          <w:szCs w:val="24"/>
        </w:rPr>
        <w:t xml:space="preserve"> </w:t>
      </w:r>
      <w:r w:rsidRPr="0000323C">
        <w:rPr>
          <w:rFonts w:cs="Times New Roman"/>
          <w:b/>
          <w:sz w:val="24"/>
          <w:szCs w:val="24"/>
        </w:rPr>
        <w:t>Correspond</w:t>
      </w:r>
      <w:r w:rsidRPr="0000323C">
        <w:rPr>
          <w:rFonts w:cs="Times New Roman" w:hint="eastAsia"/>
          <w:b/>
          <w:sz w:val="24"/>
          <w:szCs w:val="24"/>
        </w:rPr>
        <w:t>ence</w:t>
      </w:r>
      <w:r w:rsidRPr="0000323C">
        <w:rPr>
          <w:rFonts w:cs="Times New Roman"/>
          <w:sz w:val="24"/>
          <w:szCs w:val="24"/>
        </w:rPr>
        <w:t xml:space="preserve">: </w:t>
      </w:r>
      <w:r w:rsidRPr="0000323C">
        <w:rPr>
          <w:rFonts w:cs="Times New Roman" w:hint="eastAsia"/>
          <w:sz w:val="24"/>
          <w:szCs w:val="24"/>
        </w:rPr>
        <w:t>Penghao</w:t>
      </w:r>
      <w:r w:rsidRPr="0000323C">
        <w:rPr>
          <w:rFonts w:cs="Times New Roman"/>
          <w:sz w:val="24"/>
          <w:szCs w:val="24"/>
        </w:rPr>
        <w:t xml:space="preserve"> </w:t>
      </w:r>
      <w:r w:rsidRPr="0000323C">
        <w:rPr>
          <w:rFonts w:cs="Times New Roman" w:hint="eastAsia"/>
          <w:sz w:val="24"/>
          <w:szCs w:val="24"/>
        </w:rPr>
        <w:t>Ye</w:t>
      </w:r>
    </w:p>
    <w:p w14:paraId="00F01C8B" w14:textId="77777777" w:rsidR="00895722" w:rsidRPr="0000323C" w:rsidRDefault="00895722" w:rsidP="00895722">
      <w:pPr>
        <w:spacing w:line="360" w:lineRule="auto"/>
        <w:rPr>
          <w:rFonts w:cs="Times New Roman"/>
          <w:bCs/>
          <w:sz w:val="24"/>
        </w:rPr>
      </w:pPr>
      <w:r w:rsidRPr="0000323C">
        <w:rPr>
          <w:rFonts w:cs="Times New Roman"/>
          <w:bCs/>
          <w:sz w:val="24"/>
        </w:rPr>
        <w:t>Address: No.58 Renmin Avenue, Hainan University, Haikou 570228, China.</w:t>
      </w:r>
    </w:p>
    <w:p w14:paraId="1683BCAB" w14:textId="77777777" w:rsidR="00895722" w:rsidRPr="0000323C" w:rsidRDefault="00895722" w:rsidP="00895722">
      <w:pPr>
        <w:spacing w:line="360" w:lineRule="auto"/>
        <w:rPr>
          <w:rFonts w:cs="Times New Roman"/>
          <w:sz w:val="24"/>
          <w:szCs w:val="24"/>
        </w:rPr>
      </w:pPr>
      <w:r w:rsidRPr="0000323C">
        <w:rPr>
          <w:rFonts w:cs="Times New Roman"/>
          <w:sz w:val="24"/>
          <w:szCs w:val="24"/>
        </w:rPr>
        <w:t xml:space="preserve">Email: </w:t>
      </w:r>
      <w:hyperlink r:id="rId7" w:history="1">
        <w:r w:rsidRPr="0000323C">
          <w:rPr>
            <w:rStyle w:val="Hyperlink"/>
            <w:rFonts w:cs="Times New Roman"/>
            <w:color w:val="auto"/>
            <w:sz w:val="24"/>
            <w:szCs w:val="24"/>
          </w:rPr>
          <w:t>paulyph@hainanu.edu.cn</w:t>
        </w:r>
      </w:hyperlink>
    </w:p>
    <w:p w14:paraId="56E99A21" w14:textId="77777777" w:rsidR="00895722" w:rsidRPr="0000323C" w:rsidRDefault="00895722" w:rsidP="00895722">
      <w:pPr>
        <w:contextualSpacing/>
        <w:jc w:val="left"/>
        <w:rPr>
          <w:rFonts w:cs="Times New Roman"/>
          <w:b/>
          <w:sz w:val="24"/>
          <w:szCs w:val="24"/>
        </w:rPr>
      </w:pPr>
    </w:p>
    <w:p w14:paraId="5ACAB732" w14:textId="77777777" w:rsidR="00895722" w:rsidRPr="0000323C" w:rsidRDefault="00895722" w:rsidP="00895722">
      <w:pPr>
        <w:jc w:val="left"/>
        <w:outlineLvl w:val="0"/>
        <w:rPr>
          <w:rFonts w:cs="Times New Roman"/>
          <w:b/>
          <w:sz w:val="24"/>
          <w:szCs w:val="24"/>
        </w:rPr>
      </w:pPr>
      <w:r w:rsidRPr="0000323C">
        <w:rPr>
          <w:rFonts w:cs="Times New Roman"/>
          <w:b/>
          <w:sz w:val="24"/>
          <w:szCs w:val="24"/>
        </w:rPr>
        <w:t xml:space="preserve">Supplementary </w:t>
      </w:r>
      <w:r w:rsidRPr="0000323C">
        <w:rPr>
          <w:rFonts w:cs="Times New Roman" w:hint="eastAsia"/>
          <w:b/>
          <w:sz w:val="24"/>
          <w:szCs w:val="24"/>
        </w:rPr>
        <w:t>ma</w:t>
      </w:r>
      <w:r w:rsidRPr="0000323C">
        <w:rPr>
          <w:rFonts w:cs="Times New Roman"/>
          <w:b/>
          <w:sz w:val="24"/>
          <w:szCs w:val="24"/>
        </w:rPr>
        <w:t>terial</w:t>
      </w:r>
    </w:p>
    <w:p w14:paraId="2DE2DB2C" w14:textId="77777777" w:rsidR="00895722" w:rsidRPr="0000323C" w:rsidRDefault="00895722" w:rsidP="00E83C20">
      <w:pPr>
        <w:spacing w:line="360" w:lineRule="auto"/>
        <w:ind w:left="840" w:hangingChars="350" w:hanging="840"/>
        <w:outlineLvl w:val="0"/>
        <w:rPr>
          <w:rFonts w:eastAsiaTheme="minorEastAsia" w:cs="Times New Roman"/>
          <w:b/>
          <w:sz w:val="24"/>
          <w:szCs w:val="24"/>
        </w:rPr>
      </w:pPr>
    </w:p>
    <w:p w14:paraId="72FEF0F0" w14:textId="77777777" w:rsidR="00E83C20" w:rsidRPr="0000323C" w:rsidRDefault="00E83C20" w:rsidP="00E83C20">
      <w:pPr>
        <w:spacing w:line="360" w:lineRule="auto"/>
        <w:jc w:val="center"/>
        <w:outlineLvl w:val="0"/>
        <w:rPr>
          <w:rFonts w:cs="Times New Roman"/>
          <w:sz w:val="24"/>
        </w:rPr>
      </w:pPr>
      <w:r w:rsidRPr="0000323C">
        <w:rPr>
          <w:rFonts w:cs="Times New Roman" w:hint="eastAsia"/>
          <w:b/>
          <w:sz w:val="24"/>
        </w:rPr>
        <w:t>T</w:t>
      </w:r>
      <w:r w:rsidRPr="0000323C">
        <w:rPr>
          <w:rFonts w:cs="Times New Roman"/>
          <w:b/>
          <w:sz w:val="24"/>
        </w:rPr>
        <w:t xml:space="preserve">able </w:t>
      </w:r>
      <w:proofErr w:type="spellStart"/>
      <w:r w:rsidRPr="0000323C">
        <w:rPr>
          <w:rFonts w:cs="Times New Roman"/>
          <w:b/>
          <w:sz w:val="24"/>
        </w:rPr>
        <w:t>A</w:t>
      </w:r>
      <w:proofErr w:type="spellEnd"/>
      <w:r w:rsidRPr="0000323C">
        <w:rPr>
          <w:rFonts w:cs="Times New Roman"/>
          <w:b/>
          <w:sz w:val="24"/>
        </w:rPr>
        <w:t xml:space="preserve"> </w:t>
      </w:r>
      <w:r w:rsidRPr="0000323C">
        <w:rPr>
          <w:rFonts w:cs="Times New Roman"/>
          <w:sz w:val="24"/>
        </w:rPr>
        <w:t>Income-related health inequalities</w:t>
      </w:r>
      <w:r w:rsidR="00895722" w:rsidRPr="0000323C">
        <w:rPr>
          <w:rFonts w:cs="Times New Roman"/>
          <w:sz w:val="24"/>
        </w:rPr>
        <w:t xml:space="preserve"> (China, 2009,2013, 2015, and 2017)</w:t>
      </w:r>
    </w:p>
    <w:tbl>
      <w:tblPr>
        <w:tblW w:w="5430" w:type="pct"/>
        <w:jc w:val="center"/>
        <w:tblBorders>
          <w:top w:val="single" w:sz="18" w:space="0" w:color="000000" w:themeColor="text1"/>
          <w:bottom w:val="single" w:sz="18" w:space="0" w:color="000000" w:themeColor="text1"/>
        </w:tblBorders>
        <w:tblLook w:val="04A0" w:firstRow="1" w:lastRow="0" w:firstColumn="1" w:lastColumn="0" w:noHBand="0" w:noVBand="1"/>
      </w:tblPr>
      <w:tblGrid>
        <w:gridCol w:w="1716"/>
        <w:gridCol w:w="1455"/>
        <w:gridCol w:w="1455"/>
        <w:gridCol w:w="1460"/>
        <w:gridCol w:w="1464"/>
        <w:gridCol w:w="1464"/>
      </w:tblGrid>
      <w:tr w:rsidR="0000323C" w:rsidRPr="0000323C" w14:paraId="166DADD5" w14:textId="77777777" w:rsidTr="00BD45F7">
        <w:trPr>
          <w:cantSplit/>
          <w:trHeight w:hRule="exact" w:val="508"/>
          <w:jc w:val="center"/>
        </w:trPr>
        <w:tc>
          <w:tcPr>
            <w:tcW w:w="952" w:type="pct"/>
            <w:tcBorders>
              <w:top w:val="single" w:sz="18" w:space="0" w:color="000000" w:themeColor="text1"/>
              <w:bottom w:val="nil"/>
            </w:tcBorders>
          </w:tcPr>
          <w:p w14:paraId="396E0BBE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Index</w:t>
            </w:r>
          </w:p>
        </w:tc>
        <w:tc>
          <w:tcPr>
            <w:tcW w:w="807" w:type="pct"/>
            <w:tcBorders>
              <w:top w:val="single" w:sz="18" w:space="0" w:color="000000" w:themeColor="text1"/>
              <w:bottom w:val="nil"/>
            </w:tcBorders>
          </w:tcPr>
          <w:p w14:paraId="4DC548DF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y</w:t>
            </w:r>
            <w:r w:rsidRPr="0000323C">
              <w:rPr>
                <w:rFonts w:cs="Times New Roman"/>
                <w:sz w:val="24"/>
              </w:rPr>
              <w:t>ear</w:t>
            </w:r>
          </w:p>
        </w:tc>
        <w:tc>
          <w:tcPr>
            <w:tcW w:w="807" w:type="pct"/>
            <w:tcBorders>
              <w:top w:val="single" w:sz="18" w:space="0" w:color="000000" w:themeColor="text1"/>
              <w:bottom w:val="nil"/>
            </w:tcBorders>
          </w:tcPr>
          <w:p w14:paraId="24896C7A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N</w:t>
            </w:r>
            <w:r w:rsidRPr="0000323C">
              <w:rPr>
                <w:rFonts w:cs="Times New Roman"/>
                <w:sz w:val="24"/>
              </w:rPr>
              <w:t>o.</w:t>
            </w:r>
          </w:p>
        </w:tc>
        <w:tc>
          <w:tcPr>
            <w:tcW w:w="810" w:type="pct"/>
            <w:tcBorders>
              <w:top w:val="single" w:sz="18" w:space="0" w:color="000000" w:themeColor="text1"/>
              <w:bottom w:val="nil"/>
            </w:tcBorders>
          </w:tcPr>
          <w:p w14:paraId="47135984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C</w:t>
            </w:r>
            <w:r w:rsidRPr="0000323C">
              <w:rPr>
                <w:rFonts w:cs="Times New Roman"/>
                <w:sz w:val="24"/>
              </w:rPr>
              <w:t>I</w:t>
            </w:r>
          </w:p>
        </w:tc>
        <w:tc>
          <w:tcPr>
            <w:tcW w:w="812" w:type="pct"/>
            <w:tcBorders>
              <w:top w:val="single" w:sz="18" w:space="0" w:color="000000" w:themeColor="text1"/>
              <w:bottom w:val="nil"/>
            </w:tcBorders>
          </w:tcPr>
          <w:p w14:paraId="4C5DE496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S</w:t>
            </w:r>
            <w:r w:rsidRPr="0000323C">
              <w:rPr>
                <w:rFonts w:cs="Times New Roman"/>
                <w:sz w:val="24"/>
              </w:rPr>
              <w:t>.D.</w:t>
            </w:r>
          </w:p>
        </w:tc>
        <w:tc>
          <w:tcPr>
            <w:tcW w:w="812" w:type="pct"/>
            <w:tcBorders>
              <w:top w:val="single" w:sz="18" w:space="0" w:color="000000" w:themeColor="text1"/>
              <w:bottom w:val="nil"/>
            </w:tcBorders>
          </w:tcPr>
          <w:p w14:paraId="49171AD8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P</w:t>
            </w:r>
            <w:r w:rsidRPr="0000323C">
              <w:rPr>
                <w:rFonts w:cs="Times New Roman"/>
                <w:sz w:val="24"/>
              </w:rPr>
              <w:t>-value</w:t>
            </w:r>
          </w:p>
        </w:tc>
      </w:tr>
      <w:tr w:rsidR="0000323C" w:rsidRPr="0000323C" w14:paraId="1EDE4646" w14:textId="77777777" w:rsidTr="00BD45F7">
        <w:trPr>
          <w:cantSplit/>
          <w:trHeight w:hRule="exact" w:val="286"/>
          <w:jc w:val="center"/>
        </w:trPr>
        <w:tc>
          <w:tcPr>
            <w:tcW w:w="952" w:type="pct"/>
            <w:tcBorders>
              <w:top w:val="nil"/>
              <w:bottom w:val="single" w:sz="2" w:space="0" w:color="auto"/>
            </w:tcBorders>
          </w:tcPr>
          <w:p w14:paraId="08B2844C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807" w:type="pct"/>
            <w:tcBorders>
              <w:top w:val="nil"/>
              <w:bottom w:val="single" w:sz="2" w:space="0" w:color="auto"/>
            </w:tcBorders>
          </w:tcPr>
          <w:p w14:paraId="438A08C3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(</w:t>
            </w:r>
            <w:r w:rsidRPr="0000323C">
              <w:rPr>
                <w:rFonts w:cs="Times New Roman"/>
                <w:sz w:val="24"/>
              </w:rPr>
              <w:t>1)</w:t>
            </w:r>
          </w:p>
        </w:tc>
        <w:tc>
          <w:tcPr>
            <w:tcW w:w="807" w:type="pct"/>
            <w:tcBorders>
              <w:top w:val="nil"/>
              <w:bottom w:val="single" w:sz="2" w:space="0" w:color="auto"/>
            </w:tcBorders>
          </w:tcPr>
          <w:p w14:paraId="217F00AD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(</w:t>
            </w:r>
            <w:r w:rsidRPr="0000323C">
              <w:rPr>
                <w:rFonts w:cs="Times New Roman"/>
                <w:sz w:val="24"/>
              </w:rPr>
              <w:t>2)</w:t>
            </w:r>
          </w:p>
        </w:tc>
        <w:tc>
          <w:tcPr>
            <w:tcW w:w="810" w:type="pct"/>
            <w:tcBorders>
              <w:top w:val="nil"/>
              <w:bottom w:val="single" w:sz="2" w:space="0" w:color="auto"/>
            </w:tcBorders>
          </w:tcPr>
          <w:p w14:paraId="2049AC8A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(</w:t>
            </w:r>
            <w:r w:rsidRPr="0000323C">
              <w:rPr>
                <w:rFonts w:cs="Times New Roman"/>
                <w:sz w:val="24"/>
              </w:rPr>
              <w:t>3)</w:t>
            </w:r>
          </w:p>
        </w:tc>
        <w:tc>
          <w:tcPr>
            <w:tcW w:w="812" w:type="pct"/>
            <w:tcBorders>
              <w:top w:val="nil"/>
              <w:bottom w:val="single" w:sz="2" w:space="0" w:color="auto"/>
            </w:tcBorders>
          </w:tcPr>
          <w:p w14:paraId="456CECBE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(</w:t>
            </w:r>
            <w:r w:rsidRPr="0000323C">
              <w:rPr>
                <w:rFonts w:cs="Times New Roman"/>
                <w:sz w:val="24"/>
              </w:rPr>
              <w:t>4)</w:t>
            </w:r>
          </w:p>
        </w:tc>
        <w:tc>
          <w:tcPr>
            <w:tcW w:w="812" w:type="pct"/>
            <w:tcBorders>
              <w:top w:val="nil"/>
              <w:bottom w:val="single" w:sz="2" w:space="0" w:color="auto"/>
            </w:tcBorders>
          </w:tcPr>
          <w:p w14:paraId="7EC32137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(</w:t>
            </w:r>
            <w:r w:rsidRPr="0000323C">
              <w:rPr>
                <w:rFonts w:cs="Times New Roman"/>
                <w:sz w:val="24"/>
              </w:rPr>
              <w:t>5)</w:t>
            </w:r>
          </w:p>
        </w:tc>
      </w:tr>
      <w:tr w:rsidR="0000323C" w:rsidRPr="0000323C" w14:paraId="785F923C" w14:textId="77777777" w:rsidTr="00BD45F7">
        <w:trPr>
          <w:cantSplit/>
          <w:trHeight w:hRule="exact" w:val="298"/>
          <w:jc w:val="center"/>
        </w:trPr>
        <w:tc>
          <w:tcPr>
            <w:tcW w:w="952" w:type="pct"/>
            <w:tcBorders>
              <w:top w:val="single" w:sz="2" w:space="0" w:color="auto"/>
              <w:bottom w:val="nil"/>
            </w:tcBorders>
          </w:tcPr>
          <w:p w14:paraId="503AB8AE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health level</w:t>
            </w:r>
          </w:p>
        </w:tc>
        <w:tc>
          <w:tcPr>
            <w:tcW w:w="807" w:type="pct"/>
            <w:tcBorders>
              <w:top w:val="single" w:sz="2" w:space="0" w:color="auto"/>
              <w:bottom w:val="nil"/>
            </w:tcBorders>
          </w:tcPr>
          <w:p w14:paraId="77CBCF76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09</w:t>
            </w:r>
          </w:p>
        </w:tc>
        <w:tc>
          <w:tcPr>
            <w:tcW w:w="807" w:type="pct"/>
            <w:tcBorders>
              <w:top w:val="single" w:sz="2" w:space="0" w:color="auto"/>
              <w:bottom w:val="nil"/>
            </w:tcBorders>
          </w:tcPr>
          <w:p w14:paraId="60E2E36B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30,826</w:t>
            </w:r>
          </w:p>
        </w:tc>
        <w:tc>
          <w:tcPr>
            <w:tcW w:w="810" w:type="pct"/>
            <w:tcBorders>
              <w:top w:val="single" w:sz="2" w:space="0" w:color="auto"/>
              <w:bottom w:val="nil"/>
            </w:tcBorders>
            <w:vAlign w:val="center"/>
          </w:tcPr>
          <w:p w14:paraId="7B3B5BF4" w14:textId="77777777" w:rsidR="00E83C20" w:rsidRPr="0000323C" w:rsidRDefault="00E83C20" w:rsidP="00BD45F7">
            <w:pPr>
              <w:widowControl/>
              <w:jc w:val="left"/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259*** </w:t>
            </w:r>
          </w:p>
        </w:tc>
        <w:tc>
          <w:tcPr>
            <w:tcW w:w="812" w:type="pct"/>
            <w:tcBorders>
              <w:top w:val="single" w:sz="2" w:space="0" w:color="auto"/>
              <w:bottom w:val="nil"/>
            </w:tcBorders>
            <w:vAlign w:val="center"/>
          </w:tcPr>
          <w:p w14:paraId="2F43A8E9" w14:textId="77777777" w:rsidR="00E83C20" w:rsidRPr="0000323C" w:rsidRDefault="00E83C20" w:rsidP="00BD45F7">
            <w:pPr>
              <w:jc w:val="left"/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10 </w:t>
            </w:r>
          </w:p>
        </w:tc>
        <w:tc>
          <w:tcPr>
            <w:tcW w:w="812" w:type="pct"/>
            <w:tcBorders>
              <w:top w:val="single" w:sz="2" w:space="0" w:color="auto"/>
              <w:bottom w:val="nil"/>
            </w:tcBorders>
          </w:tcPr>
          <w:p w14:paraId="51B3C37E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</w:tc>
      </w:tr>
      <w:tr w:rsidR="0000323C" w:rsidRPr="0000323C" w14:paraId="6AE3FEF7" w14:textId="77777777" w:rsidTr="00BD45F7">
        <w:trPr>
          <w:cantSplit/>
          <w:trHeight w:hRule="exact" w:val="298"/>
          <w:jc w:val="center"/>
        </w:trPr>
        <w:tc>
          <w:tcPr>
            <w:tcW w:w="952" w:type="pct"/>
            <w:tcBorders>
              <w:top w:val="nil"/>
            </w:tcBorders>
          </w:tcPr>
          <w:p w14:paraId="057A035C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807" w:type="pct"/>
            <w:tcBorders>
              <w:top w:val="nil"/>
            </w:tcBorders>
          </w:tcPr>
          <w:p w14:paraId="34DF81C4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3</w:t>
            </w:r>
          </w:p>
        </w:tc>
        <w:tc>
          <w:tcPr>
            <w:tcW w:w="807" w:type="pct"/>
            <w:tcBorders>
              <w:top w:val="nil"/>
            </w:tcBorders>
          </w:tcPr>
          <w:p w14:paraId="7D820F8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3</w:t>
            </w:r>
            <w:r w:rsidRPr="0000323C">
              <w:rPr>
                <w:rFonts w:cs="Times New Roman"/>
                <w:sz w:val="24"/>
              </w:rPr>
              <w:t>3,363</w:t>
            </w:r>
          </w:p>
        </w:tc>
        <w:tc>
          <w:tcPr>
            <w:tcW w:w="810" w:type="pct"/>
            <w:tcBorders>
              <w:top w:val="nil"/>
            </w:tcBorders>
            <w:vAlign w:val="center"/>
          </w:tcPr>
          <w:p w14:paraId="019A60EC" w14:textId="77777777" w:rsidR="00E83C20" w:rsidRPr="0000323C" w:rsidRDefault="00E83C20" w:rsidP="00BD45F7">
            <w:pPr>
              <w:widowControl/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 w:hint="eastAsia"/>
                <w:sz w:val="24"/>
              </w:rPr>
              <w:t>0</w:t>
            </w:r>
            <w:r w:rsidRPr="0000323C">
              <w:rPr>
                <w:rFonts w:eastAsia="DengXian" w:cs="Times New Roman"/>
                <w:sz w:val="24"/>
              </w:rPr>
              <w:t>.122***</w:t>
            </w:r>
          </w:p>
        </w:tc>
        <w:tc>
          <w:tcPr>
            <w:tcW w:w="812" w:type="pct"/>
            <w:tcBorders>
              <w:top w:val="nil"/>
            </w:tcBorders>
            <w:vAlign w:val="center"/>
          </w:tcPr>
          <w:p w14:paraId="1A84FE1A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 w:hint="eastAsia"/>
                <w:sz w:val="24"/>
              </w:rPr>
              <w:t>0</w:t>
            </w:r>
            <w:r w:rsidRPr="0000323C">
              <w:rPr>
                <w:rFonts w:eastAsia="DengXian" w:cs="Times New Roman"/>
                <w:sz w:val="24"/>
              </w:rPr>
              <w:t>.007</w:t>
            </w:r>
          </w:p>
        </w:tc>
        <w:tc>
          <w:tcPr>
            <w:tcW w:w="812" w:type="pct"/>
            <w:tcBorders>
              <w:top w:val="nil"/>
            </w:tcBorders>
          </w:tcPr>
          <w:p w14:paraId="7B14E00B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0</w:t>
            </w:r>
            <w:r w:rsidRPr="0000323C">
              <w:rPr>
                <w:rFonts w:cs="Times New Roman"/>
                <w:sz w:val="24"/>
              </w:rPr>
              <w:t>.0000</w:t>
            </w:r>
          </w:p>
        </w:tc>
      </w:tr>
      <w:tr w:rsidR="0000323C" w:rsidRPr="0000323C" w14:paraId="36B0E064" w14:textId="77777777" w:rsidTr="00BD45F7">
        <w:trPr>
          <w:cantSplit/>
          <w:trHeight w:hRule="exact" w:val="298"/>
          <w:jc w:val="center"/>
        </w:trPr>
        <w:tc>
          <w:tcPr>
            <w:tcW w:w="952" w:type="pct"/>
          </w:tcPr>
          <w:p w14:paraId="47B940CB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807" w:type="pct"/>
          </w:tcPr>
          <w:p w14:paraId="28F7775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5</w:t>
            </w:r>
          </w:p>
        </w:tc>
        <w:tc>
          <w:tcPr>
            <w:tcW w:w="807" w:type="pct"/>
          </w:tcPr>
          <w:p w14:paraId="38AA75BD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35,238</w:t>
            </w:r>
          </w:p>
        </w:tc>
        <w:tc>
          <w:tcPr>
            <w:tcW w:w="810" w:type="pct"/>
            <w:vAlign w:val="center"/>
          </w:tcPr>
          <w:p w14:paraId="7E73966B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.137***</w:t>
            </w:r>
          </w:p>
        </w:tc>
        <w:tc>
          <w:tcPr>
            <w:tcW w:w="812" w:type="pct"/>
            <w:vAlign w:val="center"/>
          </w:tcPr>
          <w:p w14:paraId="335E810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06 </w:t>
            </w:r>
          </w:p>
        </w:tc>
        <w:tc>
          <w:tcPr>
            <w:tcW w:w="812" w:type="pct"/>
          </w:tcPr>
          <w:p w14:paraId="4B87E033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</w:tc>
      </w:tr>
      <w:tr w:rsidR="0000323C" w:rsidRPr="0000323C" w14:paraId="12BB89EA" w14:textId="77777777" w:rsidTr="00BD45F7">
        <w:trPr>
          <w:cantSplit/>
          <w:trHeight w:hRule="exact" w:val="298"/>
          <w:jc w:val="center"/>
        </w:trPr>
        <w:tc>
          <w:tcPr>
            <w:tcW w:w="952" w:type="pct"/>
          </w:tcPr>
          <w:p w14:paraId="3A9D2A54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807" w:type="pct"/>
          </w:tcPr>
          <w:p w14:paraId="3A6DB5B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7</w:t>
            </w:r>
          </w:p>
        </w:tc>
        <w:tc>
          <w:tcPr>
            <w:tcW w:w="807" w:type="pct"/>
          </w:tcPr>
          <w:p w14:paraId="1DE178E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29,552</w:t>
            </w:r>
          </w:p>
        </w:tc>
        <w:tc>
          <w:tcPr>
            <w:tcW w:w="810" w:type="pct"/>
            <w:vAlign w:val="center"/>
          </w:tcPr>
          <w:p w14:paraId="6DE8626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158*** </w:t>
            </w:r>
          </w:p>
        </w:tc>
        <w:tc>
          <w:tcPr>
            <w:tcW w:w="812" w:type="pct"/>
            <w:vAlign w:val="center"/>
          </w:tcPr>
          <w:p w14:paraId="0713E88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07 </w:t>
            </w:r>
          </w:p>
        </w:tc>
        <w:tc>
          <w:tcPr>
            <w:tcW w:w="812" w:type="pct"/>
          </w:tcPr>
          <w:p w14:paraId="21CB63A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</w:tc>
      </w:tr>
      <w:tr w:rsidR="0000323C" w:rsidRPr="0000323C" w14:paraId="42DC9B2F" w14:textId="77777777" w:rsidTr="00BD45F7">
        <w:trPr>
          <w:cantSplit/>
          <w:trHeight w:hRule="exact" w:val="298"/>
          <w:jc w:val="center"/>
        </w:trPr>
        <w:tc>
          <w:tcPr>
            <w:tcW w:w="952" w:type="pct"/>
            <w:vMerge w:val="restart"/>
          </w:tcPr>
          <w:p w14:paraId="3FA693F9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total health expenditure</w:t>
            </w:r>
          </w:p>
        </w:tc>
        <w:tc>
          <w:tcPr>
            <w:tcW w:w="807" w:type="pct"/>
          </w:tcPr>
          <w:p w14:paraId="7487999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5</w:t>
            </w:r>
          </w:p>
        </w:tc>
        <w:tc>
          <w:tcPr>
            <w:tcW w:w="807" w:type="pct"/>
          </w:tcPr>
          <w:p w14:paraId="111CF3EE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31,919</w:t>
            </w:r>
          </w:p>
        </w:tc>
        <w:tc>
          <w:tcPr>
            <w:tcW w:w="810" w:type="pct"/>
            <w:vAlign w:val="center"/>
          </w:tcPr>
          <w:p w14:paraId="1EC6A77D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.060***</w:t>
            </w:r>
          </w:p>
        </w:tc>
        <w:tc>
          <w:tcPr>
            <w:tcW w:w="812" w:type="pct"/>
            <w:vAlign w:val="center"/>
          </w:tcPr>
          <w:p w14:paraId="46141876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13 </w:t>
            </w:r>
          </w:p>
        </w:tc>
        <w:tc>
          <w:tcPr>
            <w:tcW w:w="812" w:type="pct"/>
          </w:tcPr>
          <w:p w14:paraId="0BFB4D99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</w:tc>
      </w:tr>
      <w:tr w:rsidR="0000323C" w:rsidRPr="0000323C" w14:paraId="3DFE937C" w14:textId="77777777" w:rsidTr="00BD45F7">
        <w:trPr>
          <w:cantSplit/>
          <w:trHeight w:hRule="exact" w:val="298"/>
          <w:jc w:val="center"/>
        </w:trPr>
        <w:tc>
          <w:tcPr>
            <w:tcW w:w="952" w:type="pct"/>
            <w:vMerge/>
          </w:tcPr>
          <w:p w14:paraId="243A212F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807" w:type="pct"/>
          </w:tcPr>
          <w:p w14:paraId="6517CA02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7</w:t>
            </w:r>
          </w:p>
        </w:tc>
        <w:tc>
          <w:tcPr>
            <w:tcW w:w="807" w:type="pct"/>
          </w:tcPr>
          <w:p w14:paraId="5CADA8EF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29,191</w:t>
            </w:r>
          </w:p>
        </w:tc>
        <w:tc>
          <w:tcPr>
            <w:tcW w:w="810" w:type="pct"/>
            <w:vAlign w:val="center"/>
          </w:tcPr>
          <w:p w14:paraId="0D36BC7B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.051***</w:t>
            </w:r>
          </w:p>
        </w:tc>
        <w:tc>
          <w:tcPr>
            <w:tcW w:w="812" w:type="pct"/>
            <w:vAlign w:val="center"/>
          </w:tcPr>
          <w:p w14:paraId="07E9847E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14 </w:t>
            </w:r>
          </w:p>
        </w:tc>
        <w:tc>
          <w:tcPr>
            <w:tcW w:w="812" w:type="pct"/>
          </w:tcPr>
          <w:p w14:paraId="248C8607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3</w:t>
            </w:r>
          </w:p>
        </w:tc>
      </w:tr>
      <w:tr w:rsidR="0000323C" w:rsidRPr="0000323C" w14:paraId="5DE07C5E" w14:textId="77777777" w:rsidTr="00BD45F7">
        <w:trPr>
          <w:cantSplit/>
          <w:trHeight w:hRule="exact" w:val="298"/>
          <w:jc w:val="center"/>
        </w:trPr>
        <w:tc>
          <w:tcPr>
            <w:tcW w:w="952" w:type="pct"/>
          </w:tcPr>
          <w:p w14:paraId="6A6CC6D3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outpatient fee</w:t>
            </w:r>
          </w:p>
        </w:tc>
        <w:tc>
          <w:tcPr>
            <w:tcW w:w="807" w:type="pct"/>
          </w:tcPr>
          <w:p w14:paraId="6A147121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5</w:t>
            </w:r>
          </w:p>
        </w:tc>
        <w:tc>
          <w:tcPr>
            <w:tcW w:w="807" w:type="pct"/>
          </w:tcPr>
          <w:p w14:paraId="2D44EF1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31,708</w:t>
            </w:r>
          </w:p>
        </w:tc>
        <w:tc>
          <w:tcPr>
            <w:tcW w:w="810" w:type="pct"/>
            <w:vAlign w:val="center"/>
          </w:tcPr>
          <w:p w14:paraId="4894C84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.071***</w:t>
            </w:r>
          </w:p>
        </w:tc>
        <w:tc>
          <w:tcPr>
            <w:tcW w:w="812" w:type="pct"/>
            <w:vAlign w:val="center"/>
          </w:tcPr>
          <w:p w14:paraId="0ED428DB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10 </w:t>
            </w:r>
          </w:p>
        </w:tc>
        <w:tc>
          <w:tcPr>
            <w:tcW w:w="812" w:type="pct"/>
          </w:tcPr>
          <w:p w14:paraId="7C3023F6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</w:tc>
      </w:tr>
      <w:tr w:rsidR="0000323C" w:rsidRPr="0000323C" w14:paraId="516E3D38" w14:textId="77777777" w:rsidTr="00BD45F7">
        <w:trPr>
          <w:cantSplit/>
          <w:trHeight w:hRule="exact" w:val="298"/>
          <w:jc w:val="center"/>
        </w:trPr>
        <w:tc>
          <w:tcPr>
            <w:tcW w:w="952" w:type="pct"/>
          </w:tcPr>
          <w:p w14:paraId="0810007D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807" w:type="pct"/>
          </w:tcPr>
          <w:p w14:paraId="68EF62D2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7</w:t>
            </w:r>
          </w:p>
        </w:tc>
        <w:tc>
          <w:tcPr>
            <w:tcW w:w="807" w:type="pct"/>
          </w:tcPr>
          <w:p w14:paraId="42AF00F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 xml:space="preserve">28,880  </w:t>
            </w:r>
          </w:p>
        </w:tc>
        <w:tc>
          <w:tcPr>
            <w:tcW w:w="810" w:type="pct"/>
            <w:vAlign w:val="center"/>
          </w:tcPr>
          <w:p w14:paraId="4EC49BB5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.064***</w:t>
            </w:r>
          </w:p>
        </w:tc>
        <w:tc>
          <w:tcPr>
            <w:tcW w:w="812" w:type="pct"/>
            <w:vAlign w:val="center"/>
          </w:tcPr>
          <w:p w14:paraId="67964D63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15 </w:t>
            </w:r>
          </w:p>
        </w:tc>
        <w:tc>
          <w:tcPr>
            <w:tcW w:w="812" w:type="pct"/>
          </w:tcPr>
          <w:p w14:paraId="0C23B89E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</w:tc>
      </w:tr>
      <w:tr w:rsidR="0000323C" w:rsidRPr="0000323C" w14:paraId="63ADD13A" w14:textId="77777777" w:rsidTr="00BD45F7">
        <w:trPr>
          <w:cantSplit/>
          <w:trHeight w:hRule="exact" w:val="298"/>
          <w:jc w:val="center"/>
        </w:trPr>
        <w:tc>
          <w:tcPr>
            <w:tcW w:w="952" w:type="pct"/>
            <w:vMerge w:val="restart"/>
          </w:tcPr>
          <w:p w14:paraId="0D2F738D" w14:textId="77777777" w:rsidR="00E83C20" w:rsidRPr="0000323C" w:rsidRDefault="00E83C20" w:rsidP="00BD45F7">
            <w:pPr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access to hospital</w:t>
            </w:r>
          </w:p>
        </w:tc>
        <w:tc>
          <w:tcPr>
            <w:tcW w:w="807" w:type="pct"/>
          </w:tcPr>
          <w:p w14:paraId="70709268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5</w:t>
            </w:r>
          </w:p>
        </w:tc>
        <w:tc>
          <w:tcPr>
            <w:tcW w:w="807" w:type="pct"/>
          </w:tcPr>
          <w:p w14:paraId="29AD83BD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31,844</w:t>
            </w:r>
          </w:p>
        </w:tc>
        <w:tc>
          <w:tcPr>
            <w:tcW w:w="810" w:type="pct"/>
            <w:vAlign w:val="center"/>
          </w:tcPr>
          <w:p w14:paraId="00A3A92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.221***</w:t>
            </w:r>
          </w:p>
        </w:tc>
        <w:tc>
          <w:tcPr>
            <w:tcW w:w="812" w:type="pct"/>
            <w:vAlign w:val="center"/>
          </w:tcPr>
          <w:p w14:paraId="219C04B2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05 </w:t>
            </w:r>
          </w:p>
        </w:tc>
        <w:tc>
          <w:tcPr>
            <w:tcW w:w="812" w:type="pct"/>
          </w:tcPr>
          <w:p w14:paraId="796CF2D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</w:tc>
      </w:tr>
      <w:tr w:rsidR="00E83C20" w:rsidRPr="0000323C" w14:paraId="4204659A" w14:textId="77777777" w:rsidTr="00BD45F7">
        <w:trPr>
          <w:cantSplit/>
          <w:trHeight w:hRule="exact" w:val="298"/>
          <w:jc w:val="center"/>
        </w:trPr>
        <w:tc>
          <w:tcPr>
            <w:tcW w:w="952" w:type="pct"/>
            <w:vMerge/>
          </w:tcPr>
          <w:p w14:paraId="1E408480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807" w:type="pct"/>
          </w:tcPr>
          <w:p w14:paraId="2C27E197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 w:hint="eastAsia"/>
                <w:sz w:val="24"/>
              </w:rPr>
              <w:t>2</w:t>
            </w:r>
            <w:r w:rsidRPr="0000323C">
              <w:rPr>
                <w:rFonts w:cs="Times New Roman"/>
                <w:sz w:val="24"/>
              </w:rPr>
              <w:t>017</w:t>
            </w:r>
          </w:p>
        </w:tc>
        <w:tc>
          <w:tcPr>
            <w:tcW w:w="807" w:type="pct"/>
          </w:tcPr>
          <w:p w14:paraId="11063573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29,068</w:t>
            </w:r>
          </w:p>
        </w:tc>
        <w:tc>
          <w:tcPr>
            <w:tcW w:w="810" w:type="pct"/>
            <w:vAlign w:val="center"/>
          </w:tcPr>
          <w:p w14:paraId="363D3D3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.205***</w:t>
            </w:r>
          </w:p>
        </w:tc>
        <w:tc>
          <w:tcPr>
            <w:tcW w:w="812" w:type="pct"/>
            <w:vAlign w:val="center"/>
          </w:tcPr>
          <w:p w14:paraId="666248E9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05 </w:t>
            </w:r>
          </w:p>
        </w:tc>
        <w:tc>
          <w:tcPr>
            <w:tcW w:w="812" w:type="pct"/>
          </w:tcPr>
          <w:p w14:paraId="6393FBFE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000</w:t>
            </w:r>
          </w:p>
          <w:p w14:paraId="3F3727F3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</w:p>
        </w:tc>
      </w:tr>
    </w:tbl>
    <w:p w14:paraId="3DBA93FF" w14:textId="77777777" w:rsidR="00E83C20" w:rsidRPr="0000323C" w:rsidRDefault="00E83C20"/>
    <w:p w14:paraId="39CC6951" w14:textId="77777777" w:rsidR="00895722" w:rsidRPr="0000323C" w:rsidRDefault="00895722"/>
    <w:p w14:paraId="71F10D6F" w14:textId="77777777" w:rsidR="00895722" w:rsidRPr="0000323C" w:rsidRDefault="00895722"/>
    <w:p w14:paraId="479D4054" w14:textId="77777777" w:rsidR="00895722" w:rsidRPr="0000323C" w:rsidRDefault="00895722"/>
    <w:p w14:paraId="76B9AAA8" w14:textId="77777777" w:rsidR="00895722" w:rsidRPr="0000323C" w:rsidRDefault="00895722"/>
    <w:p w14:paraId="4BD4EE8F" w14:textId="77777777" w:rsidR="00895722" w:rsidRPr="0000323C" w:rsidRDefault="00895722"/>
    <w:p w14:paraId="42D0C3C8" w14:textId="77777777" w:rsidR="00895722" w:rsidRPr="0000323C" w:rsidRDefault="00895722"/>
    <w:p w14:paraId="5DF3B5B5" w14:textId="77777777" w:rsidR="00895722" w:rsidRPr="0000323C" w:rsidRDefault="00895722"/>
    <w:p w14:paraId="698EC9BA" w14:textId="77777777" w:rsidR="00895722" w:rsidRPr="0000323C" w:rsidRDefault="00895722"/>
    <w:p w14:paraId="25DDD0C5" w14:textId="77777777" w:rsidR="00895722" w:rsidRPr="0000323C" w:rsidRDefault="00895722"/>
    <w:p w14:paraId="499ED422" w14:textId="77777777" w:rsidR="00E83C20" w:rsidRPr="0000323C" w:rsidRDefault="00E83C20" w:rsidP="00E83C20">
      <w:pPr>
        <w:spacing w:line="360" w:lineRule="auto"/>
        <w:jc w:val="center"/>
        <w:outlineLvl w:val="0"/>
        <w:rPr>
          <w:rFonts w:cs="Times New Roman"/>
          <w:sz w:val="24"/>
          <w:szCs w:val="24"/>
        </w:rPr>
      </w:pPr>
      <w:r w:rsidRPr="0000323C">
        <w:rPr>
          <w:rFonts w:cs="Times New Roman" w:hint="eastAsia"/>
          <w:b/>
          <w:sz w:val="24"/>
        </w:rPr>
        <w:lastRenderedPageBreak/>
        <w:t>T</w:t>
      </w:r>
      <w:r w:rsidRPr="0000323C">
        <w:rPr>
          <w:rFonts w:cs="Times New Roman"/>
          <w:b/>
          <w:sz w:val="24"/>
        </w:rPr>
        <w:t xml:space="preserve">able B </w:t>
      </w:r>
      <w:r w:rsidRPr="0000323C">
        <w:rPr>
          <w:rFonts w:cs="Times New Roman"/>
          <w:sz w:val="24"/>
        </w:rPr>
        <w:t>D</w:t>
      </w:r>
      <w:r w:rsidRPr="0000323C">
        <w:rPr>
          <w:rFonts w:cs="Times New Roman"/>
          <w:sz w:val="24"/>
          <w:szCs w:val="24"/>
        </w:rPr>
        <w:t>escriptive statistics</w:t>
      </w:r>
      <w:r w:rsidR="00895722" w:rsidRPr="0000323C">
        <w:rPr>
          <w:rFonts w:cs="Times New Roman"/>
          <w:sz w:val="24"/>
          <w:szCs w:val="24"/>
        </w:rPr>
        <w:t xml:space="preserve"> (China, </w:t>
      </w:r>
      <w:r w:rsidR="00895722" w:rsidRPr="0000323C">
        <w:rPr>
          <w:rFonts w:cs="Times New Roman"/>
          <w:sz w:val="24"/>
        </w:rPr>
        <w:t>2009,2013, 2015, and 2017</w:t>
      </w:r>
      <w:r w:rsidR="00895722" w:rsidRPr="0000323C">
        <w:rPr>
          <w:rFonts w:cs="Times New Roman"/>
          <w:sz w:val="24"/>
          <w:szCs w:val="24"/>
        </w:rPr>
        <w:t>)</w:t>
      </w:r>
    </w:p>
    <w:tbl>
      <w:tblPr>
        <w:tblStyle w:val="TableGrid"/>
        <w:tblW w:w="5295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465"/>
        <w:gridCol w:w="1467"/>
        <w:gridCol w:w="1466"/>
        <w:gridCol w:w="1466"/>
        <w:gridCol w:w="1227"/>
      </w:tblGrid>
      <w:tr w:rsidR="0000323C" w:rsidRPr="0000323C" w14:paraId="1831E04D" w14:textId="77777777" w:rsidTr="00BD45F7">
        <w:trPr>
          <w:trHeight w:hRule="exact" w:val="326"/>
          <w:jc w:val="center"/>
        </w:trPr>
        <w:tc>
          <w:tcPr>
            <w:tcW w:w="96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3CE986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Variables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4D7BD54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N</w:t>
            </w:r>
          </w:p>
        </w:tc>
        <w:tc>
          <w:tcPr>
            <w:tcW w:w="8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3871EE6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Mean</w:t>
            </w:r>
          </w:p>
        </w:tc>
        <w:tc>
          <w:tcPr>
            <w:tcW w:w="8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B9402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S. D.</w:t>
            </w:r>
          </w:p>
        </w:tc>
        <w:tc>
          <w:tcPr>
            <w:tcW w:w="8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ADF403B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Min.</w:t>
            </w:r>
          </w:p>
        </w:tc>
        <w:tc>
          <w:tcPr>
            <w:tcW w:w="69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B00162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Max.</w:t>
            </w:r>
          </w:p>
        </w:tc>
      </w:tr>
      <w:tr w:rsidR="0000323C" w:rsidRPr="0000323C" w14:paraId="77817A25" w14:textId="77777777" w:rsidTr="00BD45F7">
        <w:trPr>
          <w:trHeight w:hRule="exact" w:val="326"/>
          <w:jc w:val="center"/>
        </w:trPr>
        <w:tc>
          <w:tcPr>
            <w:tcW w:w="966" w:type="pct"/>
            <w:tcBorders>
              <w:top w:val="single" w:sz="12" w:space="0" w:color="000000" w:themeColor="text1"/>
            </w:tcBorders>
            <w:vAlign w:val="center"/>
          </w:tcPr>
          <w:p w14:paraId="4C769954" w14:textId="77777777" w:rsidR="00E83C20" w:rsidRPr="0000323C" w:rsidRDefault="00E83C20" w:rsidP="00BD45F7">
            <w:pPr>
              <w:widowControl/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health</w:t>
            </w:r>
          </w:p>
        </w:tc>
        <w:tc>
          <w:tcPr>
            <w:tcW w:w="833" w:type="pct"/>
            <w:tcBorders>
              <w:top w:val="single" w:sz="12" w:space="0" w:color="000000" w:themeColor="text1"/>
            </w:tcBorders>
            <w:vAlign w:val="center"/>
          </w:tcPr>
          <w:p w14:paraId="7CE4FD8F" w14:textId="77777777" w:rsidR="00E83C20" w:rsidRPr="0000323C" w:rsidRDefault="00E83C20" w:rsidP="00BD45F7">
            <w:pPr>
              <w:widowControl/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4,606</w:t>
            </w:r>
          </w:p>
        </w:tc>
        <w:tc>
          <w:tcPr>
            <w:tcW w:w="834" w:type="pct"/>
            <w:tcBorders>
              <w:top w:val="single" w:sz="12" w:space="0" w:color="000000" w:themeColor="text1"/>
            </w:tcBorders>
            <w:vAlign w:val="center"/>
          </w:tcPr>
          <w:p w14:paraId="77E0532D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734 </w:t>
            </w:r>
          </w:p>
        </w:tc>
        <w:tc>
          <w:tcPr>
            <w:tcW w:w="834" w:type="pct"/>
            <w:tcBorders>
              <w:top w:val="single" w:sz="12" w:space="0" w:color="000000" w:themeColor="text1"/>
            </w:tcBorders>
            <w:vAlign w:val="center"/>
          </w:tcPr>
          <w:p w14:paraId="73E3EBD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442 </w:t>
            </w:r>
          </w:p>
        </w:tc>
        <w:tc>
          <w:tcPr>
            <w:tcW w:w="834" w:type="pct"/>
            <w:tcBorders>
              <w:top w:val="single" w:sz="12" w:space="0" w:color="000000" w:themeColor="text1"/>
            </w:tcBorders>
            <w:vAlign w:val="center"/>
          </w:tcPr>
          <w:p w14:paraId="09DB991C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 </w:t>
            </w:r>
          </w:p>
        </w:tc>
        <w:tc>
          <w:tcPr>
            <w:tcW w:w="698" w:type="pct"/>
            <w:tcBorders>
              <w:top w:val="single" w:sz="12" w:space="0" w:color="000000" w:themeColor="text1"/>
            </w:tcBorders>
            <w:vAlign w:val="center"/>
          </w:tcPr>
          <w:p w14:paraId="488D8058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 </w:t>
            </w:r>
          </w:p>
        </w:tc>
      </w:tr>
      <w:tr w:rsidR="0000323C" w:rsidRPr="0000323C" w14:paraId="1E77DC42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3D37D6E7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trade</w:t>
            </w:r>
          </w:p>
        </w:tc>
        <w:tc>
          <w:tcPr>
            <w:tcW w:w="833" w:type="pct"/>
            <w:vAlign w:val="center"/>
          </w:tcPr>
          <w:p w14:paraId="223C2054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2,434</w:t>
            </w:r>
          </w:p>
        </w:tc>
        <w:tc>
          <w:tcPr>
            <w:tcW w:w="834" w:type="pct"/>
            <w:vAlign w:val="center"/>
          </w:tcPr>
          <w:p w14:paraId="77B10A22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48 </w:t>
            </w:r>
          </w:p>
        </w:tc>
        <w:tc>
          <w:tcPr>
            <w:tcW w:w="834" w:type="pct"/>
            <w:vAlign w:val="center"/>
          </w:tcPr>
          <w:p w14:paraId="5DDEAF7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55 </w:t>
            </w:r>
          </w:p>
        </w:tc>
        <w:tc>
          <w:tcPr>
            <w:tcW w:w="834" w:type="pct"/>
            <w:vAlign w:val="center"/>
          </w:tcPr>
          <w:p w14:paraId="42FE3E79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07 </w:t>
            </w:r>
          </w:p>
        </w:tc>
        <w:tc>
          <w:tcPr>
            <w:tcW w:w="698" w:type="pct"/>
            <w:vAlign w:val="center"/>
          </w:tcPr>
          <w:p w14:paraId="2EAF846C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202 </w:t>
            </w:r>
          </w:p>
        </w:tc>
      </w:tr>
      <w:tr w:rsidR="0000323C" w:rsidRPr="0000323C" w14:paraId="12A24050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77498C37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income</w:t>
            </w:r>
          </w:p>
        </w:tc>
        <w:tc>
          <w:tcPr>
            <w:tcW w:w="833" w:type="pct"/>
            <w:vAlign w:val="center"/>
          </w:tcPr>
          <w:p w14:paraId="5B951BAE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29,002</w:t>
            </w:r>
          </w:p>
        </w:tc>
        <w:tc>
          <w:tcPr>
            <w:tcW w:w="834" w:type="pct"/>
            <w:vAlign w:val="center"/>
          </w:tcPr>
          <w:p w14:paraId="0253CC3D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9.175 </w:t>
            </w:r>
          </w:p>
        </w:tc>
        <w:tc>
          <w:tcPr>
            <w:tcW w:w="834" w:type="pct"/>
            <w:vAlign w:val="center"/>
          </w:tcPr>
          <w:p w14:paraId="63CEF475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.118 </w:t>
            </w:r>
          </w:p>
        </w:tc>
        <w:tc>
          <w:tcPr>
            <w:tcW w:w="834" w:type="pct"/>
            <w:vAlign w:val="center"/>
          </w:tcPr>
          <w:p w14:paraId="15852478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474 </w:t>
            </w:r>
          </w:p>
        </w:tc>
        <w:tc>
          <w:tcPr>
            <w:tcW w:w="698" w:type="pct"/>
            <w:vAlign w:val="center"/>
          </w:tcPr>
          <w:p w14:paraId="2FD4D2A8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5.241 </w:t>
            </w:r>
          </w:p>
        </w:tc>
      </w:tr>
      <w:tr w:rsidR="0000323C" w:rsidRPr="0000323C" w14:paraId="522D58B1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758A0943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medical</w:t>
            </w:r>
          </w:p>
        </w:tc>
        <w:tc>
          <w:tcPr>
            <w:tcW w:w="833" w:type="pct"/>
            <w:vAlign w:val="center"/>
          </w:tcPr>
          <w:p w14:paraId="4B924520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4,633</w:t>
            </w:r>
          </w:p>
        </w:tc>
        <w:tc>
          <w:tcPr>
            <w:tcW w:w="834" w:type="pct"/>
            <w:vAlign w:val="center"/>
          </w:tcPr>
          <w:p w14:paraId="4572CB25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-0.048 </w:t>
            </w:r>
          </w:p>
        </w:tc>
        <w:tc>
          <w:tcPr>
            <w:tcW w:w="834" w:type="pct"/>
            <w:vAlign w:val="center"/>
          </w:tcPr>
          <w:p w14:paraId="5FE82135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988 </w:t>
            </w:r>
          </w:p>
        </w:tc>
        <w:tc>
          <w:tcPr>
            <w:tcW w:w="834" w:type="pct"/>
            <w:vAlign w:val="center"/>
          </w:tcPr>
          <w:p w14:paraId="674ED52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-3.794 </w:t>
            </w:r>
          </w:p>
        </w:tc>
        <w:tc>
          <w:tcPr>
            <w:tcW w:w="698" w:type="pct"/>
            <w:vAlign w:val="center"/>
          </w:tcPr>
          <w:p w14:paraId="56533BE3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.354 </w:t>
            </w:r>
          </w:p>
        </w:tc>
      </w:tr>
      <w:tr w:rsidR="0000323C" w:rsidRPr="0000323C" w14:paraId="48D15A1C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30B0675A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pollution</w:t>
            </w:r>
          </w:p>
        </w:tc>
        <w:tc>
          <w:tcPr>
            <w:tcW w:w="833" w:type="pct"/>
            <w:vAlign w:val="center"/>
          </w:tcPr>
          <w:p w14:paraId="7A79B47E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4,633</w:t>
            </w:r>
          </w:p>
        </w:tc>
        <w:tc>
          <w:tcPr>
            <w:tcW w:w="834" w:type="pct"/>
            <w:vAlign w:val="center"/>
          </w:tcPr>
          <w:p w14:paraId="2A0E4CF2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344 </w:t>
            </w:r>
          </w:p>
        </w:tc>
        <w:tc>
          <w:tcPr>
            <w:tcW w:w="834" w:type="pct"/>
            <w:vAlign w:val="center"/>
          </w:tcPr>
          <w:p w14:paraId="01AAAD78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986 </w:t>
            </w:r>
          </w:p>
        </w:tc>
        <w:tc>
          <w:tcPr>
            <w:tcW w:w="834" w:type="pct"/>
            <w:vAlign w:val="center"/>
          </w:tcPr>
          <w:p w14:paraId="0BCD8800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-1.299 </w:t>
            </w:r>
          </w:p>
        </w:tc>
        <w:tc>
          <w:tcPr>
            <w:tcW w:w="698" w:type="pct"/>
            <w:vAlign w:val="center"/>
          </w:tcPr>
          <w:p w14:paraId="66E70C5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2.671 </w:t>
            </w:r>
          </w:p>
        </w:tc>
      </w:tr>
      <w:tr w:rsidR="0000323C" w:rsidRPr="0000323C" w14:paraId="4937C010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227AC009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gender</w:t>
            </w:r>
          </w:p>
        </w:tc>
        <w:tc>
          <w:tcPr>
            <w:tcW w:w="833" w:type="pct"/>
            <w:vAlign w:val="center"/>
          </w:tcPr>
          <w:p w14:paraId="5A25E745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4,618</w:t>
            </w:r>
          </w:p>
        </w:tc>
        <w:tc>
          <w:tcPr>
            <w:tcW w:w="834" w:type="pct"/>
            <w:vAlign w:val="center"/>
          </w:tcPr>
          <w:p w14:paraId="7B261F46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495 </w:t>
            </w:r>
          </w:p>
        </w:tc>
        <w:tc>
          <w:tcPr>
            <w:tcW w:w="834" w:type="pct"/>
            <w:vAlign w:val="center"/>
          </w:tcPr>
          <w:p w14:paraId="008ABF23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500 </w:t>
            </w:r>
          </w:p>
        </w:tc>
        <w:tc>
          <w:tcPr>
            <w:tcW w:w="834" w:type="pct"/>
            <w:vAlign w:val="center"/>
          </w:tcPr>
          <w:p w14:paraId="65D35B2F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785E0020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</w:t>
            </w:r>
          </w:p>
        </w:tc>
      </w:tr>
      <w:tr w:rsidR="0000323C" w:rsidRPr="0000323C" w14:paraId="6C3873EA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7AD00A23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proofErr w:type="spellStart"/>
            <w:r w:rsidRPr="0000323C">
              <w:rPr>
                <w:rFonts w:eastAsia="DengXian" w:cs="Times New Roman"/>
                <w:i/>
                <w:sz w:val="24"/>
              </w:rPr>
              <w:t>f_size</w:t>
            </w:r>
            <w:proofErr w:type="spellEnd"/>
          </w:p>
        </w:tc>
        <w:tc>
          <w:tcPr>
            <w:tcW w:w="833" w:type="pct"/>
            <w:vAlign w:val="center"/>
          </w:tcPr>
          <w:p w14:paraId="1A21E93D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3,316</w:t>
            </w:r>
          </w:p>
        </w:tc>
        <w:tc>
          <w:tcPr>
            <w:tcW w:w="834" w:type="pct"/>
            <w:vAlign w:val="center"/>
          </w:tcPr>
          <w:p w14:paraId="21FD7AD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4.294 </w:t>
            </w:r>
          </w:p>
        </w:tc>
        <w:tc>
          <w:tcPr>
            <w:tcW w:w="834" w:type="pct"/>
            <w:vAlign w:val="center"/>
          </w:tcPr>
          <w:p w14:paraId="145E4DFE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.984 </w:t>
            </w:r>
          </w:p>
        </w:tc>
        <w:tc>
          <w:tcPr>
            <w:tcW w:w="834" w:type="pct"/>
            <w:vAlign w:val="center"/>
          </w:tcPr>
          <w:p w14:paraId="00E2D27C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</w:t>
            </w:r>
          </w:p>
        </w:tc>
        <w:tc>
          <w:tcPr>
            <w:tcW w:w="698" w:type="pct"/>
            <w:vAlign w:val="center"/>
          </w:tcPr>
          <w:p w14:paraId="18B17DEC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26 </w:t>
            </w:r>
          </w:p>
        </w:tc>
      </w:tr>
      <w:tr w:rsidR="0000323C" w:rsidRPr="0000323C" w14:paraId="39487975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4CC3D1A7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age</w:t>
            </w:r>
          </w:p>
        </w:tc>
        <w:tc>
          <w:tcPr>
            <w:tcW w:w="833" w:type="pct"/>
            <w:vAlign w:val="center"/>
          </w:tcPr>
          <w:p w14:paraId="0F4EDCA5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28,776</w:t>
            </w:r>
          </w:p>
        </w:tc>
        <w:tc>
          <w:tcPr>
            <w:tcW w:w="834" w:type="pct"/>
            <w:vAlign w:val="center"/>
          </w:tcPr>
          <w:p w14:paraId="5F736BC6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46.790 </w:t>
            </w:r>
          </w:p>
        </w:tc>
        <w:tc>
          <w:tcPr>
            <w:tcW w:w="834" w:type="pct"/>
            <w:vAlign w:val="center"/>
          </w:tcPr>
          <w:p w14:paraId="69FA6FDB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6.693 </w:t>
            </w:r>
          </w:p>
        </w:tc>
        <w:tc>
          <w:tcPr>
            <w:tcW w:w="834" w:type="pct"/>
            <w:vAlign w:val="center"/>
          </w:tcPr>
          <w:p w14:paraId="47A21819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8 </w:t>
            </w:r>
          </w:p>
        </w:tc>
        <w:tc>
          <w:tcPr>
            <w:tcW w:w="698" w:type="pct"/>
            <w:vAlign w:val="center"/>
          </w:tcPr>
          <w:p w14:paraId="3083545E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10</w:t>
            </w:r>
          </w:p>
        </w:tc>
      </w:tr>
      <w:tr w:rsidR="0000323C" w:rsidRPr="0000323C" w14:paraId="53A5138C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2C685925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proofErr w:type="spellStart"/>
            <w:r w:rsidRPr="0000323C">
              <w:rPr>
                <w:rFonts w:eastAsia="DengXian" w:cs="Times New Roman"/>
                <w:i/>
                <w:sz w:val="24"/>
              </w:rPr>
              <w:t>edu</w:t>
            </w:r>
            <w:proofErr w:type="spellEnd"/>
          </w:p>
        </w:tc>
        <w:tc>
          <w:tcPr>
            <w:tcW w:w="833" w:type="pct"/>
            <w:vAlign w:val="center"/>
          </w:tcPr>
          <w:p w14:paraId="3A30998A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89,516</w:t>
            </w:r>
          </w:p>
        </w:tc>
        <w:tc>
          <w:tcPr>
            <w:tcW w:w="834" w:type="pct"/>
            <w:vAlign w:val="center"/>
          </w:tcPr>
          <w:p w14:paraId="757F065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061 </w:t>
            </w:r>
          </w:p>
        </w:tc>
        <w:tc>
          <w:tcPr>
            <w:tcW w:w="834" w:type="pct"/>
            <w:vAlign w:val="center"/>
          </w:tcPr>
          <w:p w14:paraId="25233530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239 </w:t>
            </w:r>
          </w:p>
        </w:tc>
        <w:tc>
          <w:tcPr>
            <w:tcW w:w="834" w:type="pct"/>
            <w:vAlign w:val="center"/>
          </w:tcPr>
          <w:p w14:paraId="52BC3666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197FB73B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</w:t>
            </w:r>
          </w:p>
        </w:tc>
      </w:tr>
      <w:tr w:rsidR="0000323C" w:rsidRPr="0000323C" w14:paraId="4C9257E4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7EEBB5C7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working</w:t>
            </w:r>
          </w:p>
        </w:tc>
        <w:tc>
          <w:tcPr>
            <w:tcW w:w="833" w:type="pct"/>
            <w:vAlign w:val="center"/>
          </w:tcPr>
          <w:p w14:paraId="33A97DEB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22,875</w:t>
            </w:r>
          </w:p>
        </w:tc>
        <w:tc>
          <w:tcPr>
            <w:tcW w:w="834" w:type="pct"/>
            <w:vAlign w:val="center"/>
          </w:tcPr>
          <w:p w14:paraId="08506622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686 </w:t>
            </w:r>
          </w:p>
        </w:tc>
        <w:tc>
          <w:tcPr>
            <w:tcW w:w="834" w:type="pct"/>
            <w:vAlign w:val="center"/>
          </w:tcPr>
          <w:p w14:paraId="0F6ADDF4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464 </w:t>
            </w:r>
          </w:p>
        </w:tc>
        <w:tc>
          <w:tcPr>
            <w:tcW w:w="834" w:type="pct"/>
            <w:vAlign w:val="center"/>
          </w:tcPr>
          <w:p w14:paraId="11D18494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2DD7D85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</w:t>
            </w:r>
          </w:p>
        </w:tc>
      </w:tr>
      <w:tr w:rsidR="0000323C" w:rsidRPr="0000323C" w14:paraId="6A22FE20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2542B613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structure</w:t>
            </w:r>
          </w:p>
        </w:tc>
        <w:tc>
          <w:tcPr>
            <w:tcW w:w="833" w:type="pct"/>
            <w:vAlign w:val="center"/>
          </w:tcPr>
          <w:p w14:paraId="0B4FAE2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4,633</w:t>
            </w:r>
          </w:p>
        </w:tc>
        <w:tc>
          <w:tcPr>
            <w:tcW w:w="834" w:type="pct"/>
            <w:vAlign w:val="center"/>
          </w:tcPr>
          <w:p w14:paraId="0AD7D673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.054 </w:t>
            </w:r>
          </w:p>
        </w:tc>
        <w:tc>
          <w:tcPr>
            <w:tcW w:w="834" w:type="pct"/>
            <w:vAlign w:val="center"/>
          </w:tcPr>
          <w:p w14:paraId="154A9E92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424 </w:t>
            </w:r>
          </w:p>
        </w:tc>
        <w:tc>
          <w:tcPr>
            <w:tcW w:w="834" w:type="pct"/>
            <w:vAlign w:val="center"/>
          </w:tcPr>
          <w:p w14:paraId="6AB201A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518 </w:t>
            </w:r>
          </w:p>
        </w:tc>
        <w:tc>
          <w:tcPr>
            <w:tcW w:w="698" w:type="pct"/>
            <w:vAlign w:val="center"/>
          </w:tcPr>
          <w:p w14:paraId="49F57F57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4.237 </w:t>
            </w:r>
          </w:p>
        </w:tc>
      </w:tr>
      <w:tr w:rsidR="0000323C" w:rsidRPr="0000323C" w14:paraId="4D00E84B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5B7C0371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proofErr w:type="spellStart"/>
            <w:r w:rsidRPr="0000323C">
              <w:rPr>
                <w:rFonts w:eastAsia="DengXian" w:cs="Times New Roman"/>
                <w:i/>
                <w:sz w:val="24"/>
              </w:rPr>
              <w:t>pgdp</w:t>
            </w:r>
            <w:proofErr w:type="spellEnd"/>
          </w:p>
        </w:tc>
        <w:tc>
          <w:tcPr>
            <w:tcW w:w="833" w:type="pct"/>
            <w:vAlign w:val="center"/>
          </w:tcPr>
          <w:p w14:paraId="3F9CDC85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4,633</w:t>
            </w:r>
          </w:p>
        </w:tc>
        <w:tc>
          <w:tcPr>
            <w:tcW w:w="834" w:type="pct"/>
            <w:vAlign w:val="center"/>
          </w:tcPr>
          <w:p w14:paraId="7FC4A551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0.566 </w:t>
            </w:r>
          </w:p>
        </w:tc>
        <w:tc>
          <w:tcPr>
            <w:tcW w:w="834" w:type="pct"/>
            <w:vAlign w:val="center"/>
          </w:tcPr>
          <w:p w14:paraId="36070DCF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502 </w:t>
            </w:r>
          </w:p>
        </w:tc>
        <w:tc>
          <w:tcPr>
            <w:tcW w:w="834" w:type="pct"/>
            <w:vAlign w:val="center"/>
          </w:tcPr>
          <w:p w14:paraId="47A9A1EE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9.241 </w:t>
            </w:r>
          </w:p>
        </w:tc>
        <w:tc>
          <w:tcPr>
            <w:tcW w:w="698" w:type="pct"/>
            <w:vAlign w:val="center"/>
          </w:tcPr>
          <w:p w14:paraId="51B5F83C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11.651 </w:t>
            </w:r>
          </w:p>
        </w:tc>
      </w:tr>
      <w:tr w:rsidR="0000323C" w:rsidRPr="0000323C" w14:paraId="13BD5A35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36DC5E90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insurance</w:t>
            </w:r>
          </w:p>
        </w:tc>
        <w:tc>
          <w:tcPr>
            <w:tcW w:w="833" w:type="pct"/>
            <w:vAlign w:val="center"/>
          </w:tcPr>
          <w:p w14:paraId="3F248192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00,042</w:t>
            </w:r>
          </w:p>
        </w:tc>
        <w:tc>
          <w:tcPr>
            <w:tcW w:w="834" w:type="pct"/>
            <w:vAlign w:val="center"/>
          </w:tcPr>
          <w:p w14:paraId="768B8DE9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912 </w:t>
            </w:r>
          </w:p>
        </w:tc>
        <w:tc>
          <w:tcPr>
            <w:tcW w:w="834" w:type="pct"/>
            <w:vAlign w:val="center"/>
          </w:tcPr>
          <w:p w14:paraId="62D0159C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283 </w:t>
            </w:r>
          </w:p>
        </w:tc>
        <w:tc>
          <w:tcPr>
            <w:tcW w:w="834" w:type="pct"/>
            <w:vAlign w:val="center"/>
          </w:tcPr>
          <w:p w14:paraId="63D9E626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395F2FE6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</w:t>
            </w:r>
          </w:p>
        </w:tc>
      </w:tr>
      <w:tr w:rsidR="00E83C20" w:rsidRPr="0000323C" w14:paraId="69A0B726" w14:textId="77777777" w:rsidTr="00BD45F7">
        <w:trPr>
          <w:trHeight w:hRule="exact" w:val="326"/>
          <w:jc w:val="center"/>
        </w:trPr>
        <w:tc>
          <w:tcPr>
            <w:tcW w:w="966" w:type="pct"/>
            <w:vAlign w:val="center"/>
          </w:tcPr>
          <w:p w14:paraId="623A59F3" w14:textId="77777777" w:rsidR="00E83C20" w:rsidRPr="0000323C" w:rsidRDefault="00E83C20" w:rsidP="00BD45F7">
            <w:pPr>
              <w:rPr>
                <w:rFonts w:eastAsia="DengXian" w:cs="Times New Roman"/>
                <w:i/>
                <w:sz w:val="24"/>
              </w:rPr>
            </w:pPr>
            <w:r w:rsidRPr="0000323C">
              <w:rPr>
                <w:rFonts w:eastAsia="DengXian" w:cs="Times New Roman"/>
                <w:i/>
                <w:sz w:val="24"/>
              </w:rPr>
              <w:t>urban</w:t>
            </w:r>
          </w:p>
        </w:tc>
        <w:tc>
          <w:tcPr>
            <w:tcW w:w="833" w:type="pct"/>
            <w:vAlign w:val="center"/>
          </w:tcPr>
          <w:p w14:paraId="7399B00B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31,112</w:t>
            </w:r>
          </w:p>
        </w:tc>
        <w:tc>
          <w:tcPr>
            <w:tcW w:w="834" w:type="pct"/>
            <w:vAlign w:val="center"/>
          </w:tcPr>
          <w:p w14:paraId="6A037DFF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483 </w:t>
            </w:r>
          </w:p>
        </w:tc>
        <w:tc>
          <w:tcPr>
            <w:tcW w:w="834" w:type="pct"/>
            <w:vAlign w:val="center"/>
          </w:tcPr>
          <w:p w14:paraId="23057DF9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 xml:space="preserve">0.500 </w:t>
            </w:r>
          </w:p>
        </w:tc>
        <w:tc>
          <w:tcPr>
            <w:tcW w:w="834" w:type="pct"/>
            <w:vAlign w:val="center"/>
          </w:tcPr>
          <w:p w14:paraId="24BE873C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0</w:t>
            </w:r>
          </w:p>
        </w:tc>
        <w:tc>
          <w:tcPr>
            <w:tcW w:w="698" w:type="pct"/>
            <w:vAlign w:val="center"/>
          </w:tcPr>
          <w:p w14:paraId="3C56D11A" w14:textId="77777777" w:rsidR="00E83C20" w:rsidRPr="0000323C" w:rsidRDefault="00E83C20" w:rsidP="00BD45F7">
            <w:pPr>
              <w:rPr>
                <w:rFonts w:eastAsia="DengXian" w:cs="Times New Roman"/>
                <w:sz w:val="24"/>
              </w:rPr>
            </w:pPr>
            <w:r w:rsidRPr="0000323C">
              <w:rPr>
                <w:rFonts w:eastAsia="DengXian" w:cs="Times New Roman"/>
                <w:sz w:val="24"/>
              </w:rPr>
              <w:t>1</w:t>
            </w:r>
          </w:p>
        </w:tc>
      </w:tr>
    </w:tbl>
    <w:p w14:paraId="559F0B70" w14:textId="77777777" w:rsidR="00E83C20" w:rsidRPr="0000323C" w:rsidRDefault="00E83C20"/>
    <w:p w14:paraId="5186B156" w14:textId="77777777" w:rsidR="00E83C20" w:rsidRPr="0000323C" w:rsidRDefault="00E83C20" w:rsidP="00E83C20">
      <w:pPr>
        <w:spacing w:line="360" w:lineRule="auto"/>
        <w:jc w:val="center"/>
        <w:rPr>
          <w:rFonts w:cs="Times New Roman"/>
          <w:sz w:val="24"/>
        </w:rPr>
      </w:pPr>
      <w:r w:rsidRPr="0000323C">
        <w:rPr>
          <w:rFonts w:cs="Times New Roman"/>
          <w:b/>
          <w:sz w:val="24"/>
        </w:rPr>
        <w:t>Table C</w:t>
      </w:r>
      <w:r w:rsidRPr="0000323C">
        <w:rPr>
          <w:rFonts w:cs="Times New Roman"/>
          <w:sz w:val="24"/>
        </w:rPr>
        <w:t xml:space="preserve"> Regression results of SEM model</w:t>
      </w:r>
      <w:r w:rsidR="00895722" w:rsidRPr="0000323C">
        <w:rPr>
          <w:rFonts w:cs="Times New Roman"/>
          <w:sz w:val="24"/>
        </w:rPr>
        <w:t xml:space="preserve"> </w:t>
      </w:r>
      <w:r w:rsidR="00895722" w:rsidRPr="0000323C">
        <w:rPr>
          <w:rFonts w:cs="Times New Roman"/>
          <w:sz w:val="24"/>
          <w:szCs w:val="24"/>
        </w:rPr>
        <w:t xml:space="preserve">(China, </w:t>
      </w:r>
      <w:r w:rsidR="00895722" w:rsidRPr="0000323C">
        <w:rPr>
          <w:rFonts w:cs="Times New Roman"/>
          <w:sz w:val="24"/>
        </w:rPr>
        <w:t>2009,2013, 2015, and 2017</w:t>
      </w:r>
      <w:r w:rsidR="00895722" w:rsidRPr="0000323C">
        <w:rPr>
          <w:rFonts w:cs="Times New Roman"/>
          <w:sz w:val="24"/>
          <w:szCs w:val="24"/>
        </w:rPr>
        <w:t>)</w:t>
      </w:r>
    </w:p>
    <w:tbl>
      <w:tblPr>
        <w:tblW w:w="5428" w:type="pct"/>
        <w:jc w:val="center"/>
        <w:tblBorders>
          <w:top w:val="single" w:sz="18" w:space="0" w:color="000000" w:themeColor="text1"/>
          <w:bottom w:val="single" w:sz="18" w:space="0" w:color="000000" w:themeColor="text1"/>
        </w:tblBorders>
        <w:tblLook w:val="04A0" w:firstRow="1" w:lastRow="0" w:firstColumn="1" w:lastColumn="0" w:noHBand="0" w:noVBand="1"/>
      </w:tblPr>
      <w:tblGrid>
        <w:gridCol w:w="2044"/>
        <w:gridCol w:w="1735"/>
        <w:gridCol w:w="1739"/>
        <w:gridCol w:w="1746"/>
        <w:gridCol w:w="1746"/>
      </w:tblGrid>
      <w:tr w:rsidR="0000323C" w:rsidRPr="0000323C" w14:paraId="7673DF17" w14:textId="77777777" w:rsidTr="00BD45F7">
        <w:trPr>
          <w:cantSplit/>
          <w:trHeight w:hRule="exact" w:val="447"/>
          <w:jc w:val="center"/>
        </w:trPr>
        <w:tc>
          <w:tcPr>
            <w:tcW w:w="1134" w:type="pct"/>
            <w:tcBorders>
              <w:bottom w:val="nil"/>
            </w:tcBorders>
          </w:tcPr>
          <w:p w14:paraId="374E0E6E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963" w:type="pct"/>
            <w:tcBorders>
              <w:bottom w:val="nil"/>
            </w:tcBorders>
          </w:tcPr>
          <w:p w14:paraId="488C51CD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health</w:t>
            </w:r>
          </w:p>
        </w:tc>
        <w:tc>
          <w:tcPr>
            <w:tcW w:w="965" w:type="pct"/>
            <w:tcBorders>
              <w:bottom w:val="nil"/>
            </w:tcBorders>
          </w:tcPr>
          <w:p w14:paraId="4A2AF605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ln(</w:t>
            </w:r>
            <w:proofErr w:type="spellStart"/>
            <w:r w:rsidRPr="0000323C">
              <w:rPr>
                <w:rFonts w:cs="Times New Roman"/>
                <w:i/>
                <w:sz w:val="24"/>
              </w:rPr>
              <w:t>metotal</w:t>
            </w:r>
            <w:proofErr w:type="spellEnd"/>
            <w:r w:rsidRPr="0000323C">
              <w:rPr>
                <w:rFonts w:cs="Times New Roman"/>
                <w:i/>
                <w:sz w:val="24"/>
              </w:rPr>
              <w:t>)</w:t>
            </w:r>
          </w:p>
        </w:tc>
        <w:tc>
          <w:tcPr>
            <w:tcW w:w="969" w:type="pct"/>
            <w:tcBorders>
              <w:bottom w:val="nil"/>
            </w:tcBorders>
          </w:tcPr>
          <w:p w14:paraId="6D2D01C5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ln(</w:t>
            </w:r>
            <w:proofErr w:type="spellStart"/>
            <w:r w:rsidRPr="0000323C">
              <w:rPr>
                <w:rFonts w:cs="Times New Roman"/>
                <w:i/>
                <w:sz w:val="24"/>
              </w:rPr>
              <w:t>outpafee</w:t>
            </w:r>
            <w:proofErr w:type="spellEnd"/>
            <w:r w:rsidRPr="0000323C">
              <w:rPr>
                <w:rFonts w:cs="Times New Roman"/>
                <w:i/>
                <w:sz w:val="24"/>
              </w:rPr>
              <w:t>)</w:t>
            </w:r>
          </w:p>
        </w:tc>
        <w:tc>
          <w:tcPr>
            <w:tcW w:w="969" w:type="pct"/>
            <w:tcBorders>
              <w:bottom w:val="nil"/>
            </w:tcBorders>
          </w:tcPr>
          <w:p w14:paraId="72A9C83E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  <w:proofErr w:type="spellStart"/>
            <w:r w:rsidRPr="0000323C">
              <w:rPr>
                <w:rFonts w:cs="Times New Roman"/>
                <w:i/>
                <w:sz w:val="24"/>
              </w:rPr>
              <w:t>meccess</w:t>
            </w:r>
            <w:proofErr w:type="spellEnd"/>
          </w:p>
        </w:tc>
      </w:tr>
      <w:tr w:rsidR="0000323C" w:rsidRPr="0000323C" w14:paraId="1CC94E38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tcBorders>
              <w:top w:val="nil"/>
              <w:bottom w:val="single" w:sz="2" w:space="0" w:color="auto"/>
            </w:tcBorders>
          </w:tcPr>
          <w:p w14:paraId="56427D33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963" w:type="pct"/>
            <w:tcBorders>
              <w:top w:val="nil"/>
              <w:bottom w:val="single" w:sz="2" w:space="0" w:color="auto"/>
            </w:tcBorders>
          </w:tcPr>
          <w:p w14:paraId="4FC9F381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1)</w:t>
            </w:r>
          </w:p>
        </w:tc>
        <w:tc>
          <w:tcPr>
            <w:tcW w:w="965" w:type="pct"/>
            <w:tcBorders>
              <w:top w:val="nil"/>
              <w:bottom w:val="single" w:sz="2" w:space="0" w:color="auto"/>
            </w:tcBorders>
          </w:tcPr>
          <w:p w14:paraId="118F7DDF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2)</w:t>
            </w:r>
          </w:p>
        </w:tc>
        <w:tc>
          <w:tcPr>
            <w:tcW w:w="969" w:type="pct"/>
            <w:tcBorders>
              <w:top w:val="nil"/>
              <w:bottom w:val="single" w:sz="2" w:space="0" w:color="auto"/>
            </w:tcBorders>
          </w:tcPr>
          <w:p w14:paraId="48DC9DF7" w14:textId="77777777" w:rsidR="00E83C20" w:rsidRPr="0000323C" w:rsidRDefault="00E83C20" w:rsidP="00BD45F7">
            <w:pPr>
              <w:snapToGrid w:val="0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3)</w:t>
            </w:r>
          </w:p>
        </w:tc>
        <w:tc>
          <w:tcPr>
            <w:tcW w:w="969" w:type="pct"/>
            <w:tcBorders>
              <w:top w:val="nil"/>
              <w:bottom w:val="single" w:sz="2" w:space="0" w:color="auto"/>
            </w:tcBorders>
          </w:tcPr>
          <w:p w14:paraId="52A4F149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4)</w:t>
            </w:r>
          </w:p>
        </w:tc>
      </w:tr>
      <w:tr w:rsidR="0000323C" w:rsidRPr="0000323C" w14:paraId="2266B9AD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tcBorders>
              <w:top w:val="single" w:sz="2" w:space="0" w:color="auto"/>
            </w:tcBorders>
          </w:tcPr>
          <w:p w14:paraId="71CA85DE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trade</w:t>
            </w:r>
          </w:p>
        </w:tc>
        <w:tc>
          <w:tcPr>
            <w:tcW w:w="963" w:type="pct"/>
            <w:tcBorders>
              <w:top w:val="single" w:sz="2" w:space="0" w:color="auto"/>
            </w:tcBorders>
          </w:tcPr>
          <w:p w14:paraId="017E9974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0.914***</w:t>
            </w:r>
          </w:p>
        </w:tc>
        <w:tc>
          <w:tcPr>
            <w:tcW w:w="965" w:type="pct"/>
            <w:tcBorders>
              <w:top w:val="single" w:sz="2" w:space="0" w:color="auto"/>
            </w:tcBorders>
          </w:tcPr>
          <w:p w14:paraId="70D197BB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3.924***</w:t>
            </w:r>
          </w:p>
        </w:tc>
        <w:tc>
          <w:tcPr>
            <w:tcW w:w="969" w:type="pct"/>
            <w:tcBorders>
              <w:top w:val="single" w:sz="2" w:space="0" w:color="auto"/>
            </w:tcBorders>
          </w:tcPr>
          <w:p w14:paraId="33B6E1A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5.858***</w:t>
            </w:r>
          </w:p>
        </w:tc>
        <w:tc>
          <w:tcPr>
            <w:tcW w:w="969" w:type="pct"/>
            <w:tcBorders>
              <w:top w:val="single" w:sz="2" w:space="0" w:color="auto"/>
            </w:tcBorders>
          </w:tcPr>
          <w:p w14:paraId="09FBF806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5.441***</w:t>
            </w:r>
          </w:p>
        </w:tc>
      </w:tr>
      <w:tr w:rsidR="0000323C" w:rsidRPr="0000323C" w14:paraId="162CF1EC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59EDDDDD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963" w:type="pct"/>
          </w:tcPr>
          <w:p w14:paraId="1565541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12)</w:t>
            </w:r>
          </w:p>
        </w:tc>
        <w:tc>
          <w:tcPr>
            <w:tcW w:w="965" w:type="pct"/>
          </w:tcPr>
          <w:p w14:paraId="6B577993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89)</w:t>
            </w:r>
          </w:p>
        </w:tc>
        <w:tc>
          <w:tcPr>
            <w:tcW w:w="969" w:type="pct"/>
          </w:tcPr>
          <w:p w14:paraId="15DFF557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86)</w:t>
            </w:r>
          </w:p>
        </w:tc>
        <w:tc>
          <w:tcPr>
            <w:tcW w:w="969" w:type="pct"/>
          </w:tcPr>
          <w:p w14:paraId="4BD3C4AD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40)</w:t>
            </w:r>
          </w:p>
        </w:tc>
      </w:tr>
      <w:tr w:rsidR="0000323C" w:rsidRPr="0000323C" w14:paraId="1EDAB170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5549B2BD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income</w:t>
            </w:r>
          </w:p>
        </w:tc>
        <w:tc>
          <w:tcPr>
            <w:tcW w:w="963" w:type="pct"/>
          </w:tcPr>
          <w:p w14:paraId="075AEBD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45***</w:t>
            </w:r>
          </w:p>
        </w:tc>
        <w:tc>
          <w:tcPr>
            <w:tcW w:w="965" w:type="pct"/>
          </w:tcPr>
          <w:p w14:paraId="4616F950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28</w:t>
            </w:r>
          </w:p>
        </w:tc>
        <w:tc>
          <w:tcPr>
            <w:tcW w:w="969" w:type="pct"/>
          </w:tcPr>
          <w:p w14:paraId="7A675A36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38**</w:t>
            </w:r>
          </w:p>
        </w:tc>
        <w:tc>
          <w:tcPr>
            <w:tcW w:w="969" w:type="pct"/>
          </w:tcPr>
          <w:p w14:paraId="69FCB5E3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237***</w:t>
            </w:r>
          </w:p>
        </w:tc>
      </w:tr>
      <w:tr w:rsidR="0000323C" w:rsidRPr="0000323C" w14:paraId="15BF9C3F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46D5E5B6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963" w:type="pct"/>
          </w:tcPr>
          <w:p w14:paraId="16DA50A9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0)</w:t>
            </w:r>
          </w:p>
        </w:tc>
        <w:tc>
          <w:tcPr>
            <w:tcW w:w="965" w:type="pct"/>
          </w:tcPr>
          <w:p w14:paraId="50551931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2)</w:t>
            </w:r>
          </w:p>
        </w:tc>
        <w:tc>
          <w:tcPr>
            <w:tcW w:w="969" w:type="pct"/>
          </w:tcPr>
          <w:p w14:paraId="6BB456A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2)</w:t>
            </w:r>
          </w:p>
        </w:tc>
        <w:tc>
          <w:tcPr>
            <w:tcW w:w="969" w:type="pct"/>
          </w:tcPr>
          <w:p w14:paraId="006DF794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1)</w:t>
            </w:r>
          </w:p>
        </w:tc>
      </w:tr>
      <w:tr w:rsidR="0000323C" w:rsidRPr="0000323C" w14:paraId="4D1545BF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72D9C832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medical</w:t>
            </w:r>
          </w:p>
        </w:tc>
        <w:tc>
          <w:tcPr>
            <w:tcW w:w="963" w:type="pct"/>
          </w:tcPr>
          <w:p w14:paraId="27E20B0F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034***</w:t>
            </w:r>
          </w:p>
        </w:tc>
        <w:tc>
          <w:tcPr>
            <w:tcW w:w="965" w:type="pct"/>
          </w:tcPr>
          <w:p w14:paraId="25CEF513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255***</w:t>
            </w:r>
          </w:p>
        </w:tc>
        <w:tc>
          <w:tcPr>
            <w:tcW w:w="969" w:type="pct"/>
          </w:tcPr>
          <w:p w14:paraId="0F9C9D57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190***</w:t>
            </w:r>
          </w:p>
        </w:tc>
        <w:tc>
          <w:tcPr>
            <w:tcW w:w="969" w:type="pct"/>
          </w:tcPr>
          <w:p w14:paraId="064CD85E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0.278***</w:t>
            </w:r>
          </w:p>
        </w:tc>
      </w:tr>
      <w:tr w:rsidR="0000323C" w:rsidRPr="0000323C" w14:paraId="01CDB95F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442181AF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</w:p>
        </w:tc>
        <w:tc>
          <w:tcPr>
            <w:tcW w:w="963" w:type="pct"/>
          </w:tcPr>
          <w:p w14:paraId="5478F37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1)</w:t>
            </w:r>
          </w:p>
        </w:tc>
        <w:tc>
          <w:tcPr>
            <w:tcW w:w="965" w:type="pct"/>
          </w:tcPr>
          <w:p w14:paraId="3F21BEE1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6)</w:t>
            </w:r>
          </w:p>
        </w:tc>
        <w:tc>
          <w:tcPr>
            <w:tcW w:w="969" w:type="pct"/>
          </w:tcPr>
          <w:p w14:paraId="0CA4879F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6)</w:t>
            </w:r>
          </w:p>
        </w:tc>
        <w:tc>
          <w:tcPr>
            <w:tcW w:w="969" w:type="pct"/>
          </w:tcPr>
          <w:p w14:paraId="1EF395F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3)</w:t>
            </w:r>
          </w:p>
        </w:tc>
      </w:tr>
      <w:tr w:rsidR="0000323C" w:rsidRPr="0000323C" w14:paraId="0F1FF3F8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4C4D164D" w14:textId="77777777" w:rsidR="00E83C20" w:rsidRPr="0000323C" w:rsidRDefault="00E83C20" w:rsidP="00BD45F7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pollution</w:t>
            </w:r>
          </w:p>
        </w:tc>
        <w:tc>
          <w:tcPr>
            <w:tcW w:w="963" w:type="pct"/>
          </w:tcPr>
          <w:p w14:paraId="445D68EF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0.009**</w:t>
            </w:r>
          </w:p>
        </w:tc>
        <w:tc>
          <w:tcPr>
            <w:tcW w:w="965" w:type="pct"/>
          </w:tcPr>
          <w:p w14:paraId="4E8F64F3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0.046*</w:t>
            </w:r>
          </w:p>
        </w:tc>
        <w:tc>
          <w:tcPr>
            <w:tcW w:w="969" w:type="pct"/>
          </w:tcPr>
          <w:p w14:paraId="6E20AD18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0.086***</w:t>
            </w:r>
          </w:p>
        </w:tc>
        <w:tc>
          <w:tcPr>
            <w:tcW w:w="969" w:type="pct"/>
          </w:tcPr>
          <w:p w14:paraId="769D645B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0.023*</w:t>
            </w:r>
          </w:p>
        </w:tc>
      </w:tr>
      <w:tr w:rsidR="0000323C" w:rsidRPr="0000323C" w14:paraId="197CD9E7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57DF1CC7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963" w:type="pct"/>
          </w:tcPr>
          <w:p w14:paraId="255FD42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0)</w:t>
            </w:r>
          </w:p>
        </w:tc>
        <w:tc>
          <w:tcPr>
            <w:tcW w:w="965" w:type="pct"/>
          </w:tcPr>
          <w:p w14:paraId="685B08E0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3)</w:t>
            </w:r>
          </w:p>
        </w:tc>
        <w:tc>
          <w:tcPr>
            <w:tcW w:w="969" w:type="pct"/>
          </w:tcPr>
          <w:p w14:paraId="07706D5E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3)</w:t>
            </w:r>
          </w:p>
        </w:tc>
        <w:tc>
          <w:tcPr>
            <w:tcW w:w="969" w:type="pct"/>
          </w:tcPr>
          <w:p w14:paraId="7F206984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1)</w:t>
            </w:r>
          </w:p>
        </w:tc>
      </w:tr>
      <w:tr w:rsidR="0000323C" w:rsidRPr="0000323C" w14:paraId="15CBE0E9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vMerge w:val="restart"/>
          </w:tcPr>
          <w:p w14:paraId="65C02A96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income&lt;-</w:t>
            </w:r>
          </w:p>
          <w:p w14:paraId="182EBB20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 xml:space="preserve">trade </w:t>
            </w:r>
          </w:p>
        </w:tc>
        <w:tc>
          <w:tcPr>
            <w:tcW w:w="963" w:type="pct"/>
          </w:tcPr>
          <w:p w14:paraId="53CD6D0D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6.227***</w:t>
            </w:r>
          </w:p>
        </w:tc>
        <w:tc>
          <w:tcPr>
            <w:tcW w:w="965" w:type="pct"/>
          </w:tcPr>
          <w:p w14:paraId="0ADD6EEE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6.236***</w:t>
            </w:r>
          </w:p>
        </w:tc>
        <w:tc>
          <w:tcPr>
            <w:tcW w:w="969" w:type="pct"/>
          </w:tcPr>
          <w:p w14:paraId="6BF566D1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6.250***</w:t>
            </w:r>
          </w:p>
        </w:tc>
        <w:tc>
          <w:tcPr>
            <w:tcW w:w="969" w:type="pct"/>
          </w:tcPr>
          <w:p w14:paraId="40764F4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6.238***</w:t>
            </w:r>
          </w:p>
        </w:tc>
      </w:tr>
      <w:tr w:rsidR="0000323C" w:rsidRPr="0000323C" w14:paraId="0232C3BA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vMerge/>
          </w:tcPr>
          <w:p w14:paraId="49801220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963" w:type="pct"/>
          </w:tcPr>
          <w:p w14:paraId="51443A67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9)</w:t>
            </w:r>
          </w:p>
        </w:tc>
        <w:tc>
          <w:tcPr>
            <w:tcW w:w="965" w:type="pct"/>
          </w:tcPr>
          <w:p w14:paraId="4181670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9)</w:t>
            </w:r>
          </w:p>
        </w:tc>
        <w:tc>
          <w:tcPr>
            <w:tcW w:w="969" w:type="pct"/>
          </w:tcPr>
          <w:p w14:paraId="1C5A1059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9)</w:t>
            </w:r>
          </w:p>
        </w:tc>
        <w:tc>
          <w:tcPr>
            <w:tcW w:w="969" w:type="pct"/>
          </w:tcPr>
          <w:p w14:paraId="4631DE87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9)</w:t>
            </w:r>
          </w:p>
        </w:tc>
      </w:tr>
      <w:tr w:rsidR="0000323C" w:rsidRPr="0000323C" w14:paraId="5EE13B27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vMerge w:val="restart"/>
          </w:tcPr>
          <w:p w14:paraId="708B7283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medical&lt;-</w:t>
            </w:r>
          </w:p>
          <w:p w14:paraId="30B4F16C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 xml:space="preserve">trade </w:t>
            </w:r>
          </w:p>
        </w:tc>
        <w:tc>
          <w:tcPr>
            <w:tcW w:w="963" w:type="pct"/>
          </w:tcPr>
          <w:p w14:paraId="289E80F2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17.314***</w:t>
            </w:r>
          </w:p>
        </w:tc>
        <w:tc>
          <w:tcPr>
            <w:tcW w:w="965" w:type="pct"/>
          </w:tcPr>
          <w:p w14:paraId="63C58D0B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17.268***</w:t>
            </w:r>
          </w:p>
        </w:tc>
        <w:tc>
          <w:tcPr>
            <w:tcW w:w="969" w:type="pct"/>
          </w:tcPr>
          <w:p w14:paraId="2CC0C3A0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17.297***</w:t>
            </w:r>
          </w:p>
        </w:tc>
        <w:tc>
          <w:tcPr>
            <w:tcW w:w="969" w:type="pct"/>
          </w:tcPr>
          <w:p w14:paraId="7A1DA8C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17.319***</w:t>
            </w:r>
          </w:p>
        </w:tc>
      </w:tr>
      <w:tr w:rsidR="0000323C" w:rsidRPr="0000323C" w14:paraId="7096166F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vMerge/>
          </w:tcPr>
          <w:p w14:paraId="01A7250F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963" w:type="pct"/>
          </w:tcPr>
          <w:p w14:paraId="0445546B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5)</w:t>
            </w:r>
          </w:p>
        </w:tc>
        <w:tc>
          <w:tcPr>
            <w:tcW w:w="965" w:type="pct"/>
          </w:tcPr>
          <w:p w14:paraId="72C4478A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5)</w:t>
            </w:r>
          </w:p>
        </w:tc>
        <w:tc>
          <w:tcPr>
            <w:tcW w:w="969" w:type="pct"/>
          </w:tcPr>
          <w:p w14:paraId="6EF9671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5)</w:t>
            </w:r>
          </w:p>
        </w:tc>
        <w:tc>
          <w:tcPr>
            <w:tcW w:w="969" w:type="pct"/>
          </w:tcPr>
          <w:p w14:paraId="70F48B6F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05)</w:t>
            </w:r>
          </w:p>
        </w:tc>
      </w:tr>
      <w:tr w:rsidR="0000323C" w:rsidRPr="0000323C" w14:paraId="321D4154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vMerge w:val="restart"/>
          </w:tcPr>
          <w:p w14:paraId="48E79CEE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>pollution&lt;-</w:t>
            </w:r>
          </w:p>
          <w:p w14:paraId="787C32FF" w14:textId="77777777" w:rsidR="00E83C20" w:rsidRPr="0000323C" w:rsidRDefault="00E83C20" w:rsidP="00BD45F7">
            <w:pPr>
              <w:jc w:val="left"/>
              <w:rPr>
                <w:rFonts w:cs="Times New Roman"/>
                <w:i/>
                <w:sz w:val="24"/>
              </w:rPr>
            </w:pPr>
            <w:r w:rsidRPr="0000323C">
              <w:rPr>
                <w:rFonts w:cs="Times New Roman"/>
                <w:i/>
                <w:sz w:val="24"/>
              </w:rPr>
              <w:t xml:space="preserve">trade </w:t>
            </w:r>
          </w:p>
        </w:tc>
        <w:tc>
          <w:tcPr>
            <w:tcW w:w="963" w:type="pct"/>
          </w:tcPr>
          <w:p w14:paraId="4FBD46FD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2.109***</w:t>
            </w:r>
          </w:p>
        </w:tc>
        <w:tc>
          <w:tcPr>
            <w:tcW w:w="965" w:type="pct"/>
          </w:tcPr>
          <w:p w14:paraId="2B59368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2.184***</w:t>
            </w:r>
          </w:p>
        </w:tc>
        <w:tc>
          <w:tcPr>
            <w:tcW w:w="969" w:type="pct"/>
          </w:tcPr>
          <w:p w14:paraId="188E5C26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2.125***</w:t>
            </w:r>
          </w:p>
        </w:tc>
        <w:tc>
          <w:tcPr>
            <w:tcW w:w="969" w:type="pct"/>
          </w:tcPr>
          <w:p w14:paraId="2871D5A1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-2.093***</w:t>
            </w:r>
          </w:p>
        </w:tc>
      </w:tr>
      <w:tr w:rsidR="0000323C" w:rsidRPr="0000323C" w14:paraId="7868BDD9" w14:textId="77777777" w:rsidTr="00BD45F7">
        <w:trPr>
          <w:cantSplit/>
          <w:trHeight w:hRule="exact" w:val="283"/>
          <w:jc w:val="center"/>
        </w:trPr>
        <w:tc>
          <w:tcPr>
            <w:tcW w:w="1134" w:type="pct"/>
            <w:vMerge/>
          </w:tcPr>
          <w:p w14:paraId="27600411" w14:textId="77777777" w:rsidR="00E83C20" w:rsidRPr="0000323C" w:rsidRDefault="00E83C20" w:rsidP="00BD45F7">
            <w:pPr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963" w:type="pct"/>
          </w:tcPr>
          <w:p w14:paraId="2988BDC5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10)</w:t>
            </w:r>
          </w:p>
        </w:tc>
        <w:tc>
          <w:tcPr>
            <w:tcW w:w="965" w:type="pct"/>
          </w:tcPr>
          <w:p w14:paraId="7DE4EDE1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10)</w:t>
            </w:r>
          </w:p>
        </w:tc>
        <w:tc>
          <w:tcPr>
            <w:tcW w:w="969" w:type="pct"/>
          </w:tcPr>
          <w:p w14:paraId="5286BD3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10)</w:t>
            </w:r>
          </w:p>
        </w:tc>
        <w:tc>
          <w:tcPr>
            <w:tcW w:w="969" w:type="pct"/>
          </w:tcPr>
          <w:p w14:paraId="1616813D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(0.10)</w:t>
            </w:r>
          </w:p>
        </w:tc>
      </w:tr>
      <w:tr w:rsidR="0000323C" w:rsidRPr="0000323C" w14:paraId="67194687" w14:textId="77777777" w:rsidTr="00BD45F7">
        <w:trPr>
          <w:cantSplit/>
          <w:trHeight w:hRule="exact" w:val="283"/>
          <w:jc w:val="center"/>
        </w:trPr>
        <w:tc>
          <w:tcPr>
            <w:tcW w:w="1134" w:type="pct"/>
          </w:tcPr>
          <w:p w14:paraId="654832FA" w14:textId="77777777" w:rsidR="00E83C20" w:rsidRPr="0000323C" w:rsidRDefault="00E83C20" w:rsidP="00BD45F7">
            <w:pPr>
              <w:snapToGrid w:val="0"/>
              <w:jc w:val="left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N</w:t>
            </w:r>
          </w:p>
        </w:tc>
        <w:tc>
          <w:tcPr>
            <w:tcW w:w="963" w:type="pct"/>
          </w:tcPr>
          <w:p w14:paraId="1DD8987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44,023</w:t>
            </w:r>
          </w:p>
        </w:tc>
        <w:tc>
          <w:tcPr>
            <w:tcW w:w="965" w:type="pct"/>
          </w:tcPr>
          <w:p w14:paraId="195E8399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43,556</w:t>
            </w:r>
          </w:p>
        </w:tc>
        <w:tc>
          <w:tcPr>
            <w:tcW w:w="969" w:type="pct"/>
          </w:tcPr>
          <w:p w14:paraId="59EB410C" w14:textId="77777777" w:rsidR="00E83C20" w:rsidRPr="0000323C" w:rsidRDefault="00E83C20" w:rsidP="00BD45F7">
            <w:pPr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43,697</w:t>
            </w:r>
          </w:p>
        </w:tc>
        <w:tc>
          <w:tcPr>
            <w:tcW w:w="969" w:type="pct"/>
          </w:tcPr>
          <w:p w14:paraId="312B599A" w14:textId="77777777" w:rsidR="00E83C20" w:rsidRPr="0000323C" w:rsidRDefault="00E83C20" w:rsidP="00BD45F7">
            <w:pPr>
              <w:snapToGrid w:val="0"/>
              <w:rPr>
                <w:rFonts w:cs="Times New Roman"/>
                <w:sz w:val="24"/>
              </w:rPr>
            </w:pPr>
            <w:r w:rsidRPr="0000323C">
              <w:rPr>
                <w:rFonts w:cs="Times New Roman"/>
                <w:sz w:val="24"/>
              </w:rPr>
              <w:t>43,901</w:t>
            </w:r>
          </w:p>
        </w:tc>
      </w:tr>
    </w:tbl>
    <w:p w14:paraId="4FB3A439" w14:textId="77777777" w:rsidR="00E83C20" w:rsidRPr="0000323C" w:rsidRDefault="00E83C20" w:rsidP="00E83C20">
      <w:pPr>
        <w:snapToGrid w:val="0"/>
        <w:spacing w:line="360" w:lineRule="auto"/>
        <w:rPr>
          <w:rFonts w:cs="Times New Roman"/>
          <w:sz w:val="18"/>
          <w:szCs w:val="18"/>
        </w:rPr>
      </w:pPr>
      <w:r w:rsidRPr="0000323C">
        <w:rPr>
          <w:rFonts w:cs="Times New Roman"/>
          <w:sz w:val="18"/>
          <w:szCs w:val="18"/>
        </w:rPr>
        <w:t>Note: ***, **, and * represent the estimated coefficient is statistically significant at the 1%, 5%, and 10% levels respectively. The values in the brackets are the Standard errors.</w:t>
      </w:r>
    </w:p>
    <w:p w14:paraId="39B01039" w14:textId="77777777" w:rsidR="00E83C20" w:rsidRPr="0000323C" w:rsidRDefault="00E83C20"/>
    <w:p w14:paraId="326B3BAA" w14:textId="77777777" w:rsidR="00E83C20" w:rsidRPr="0000323C" w:rsidRDefault="00E83C20" w:rsidP="00E83C20">
      <w:pPr>
        <w:jc w:val="center"/>
      </w:pPr>
      <w:r w:rsidRPr="0000323C">
        <w:rPr>
          <w:noProof/>
        </w:rPr>
        <w:lastRenderedPageBreak/>
        <w:drawing>
          <wp:inline distT="0" distB="0" distL="0" distR="0" wp14:anchorId="1D37A9A7" wp14:editId="7B74213D">
            <wp:extent cx="4379356" cy="285242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9666" cy="286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CC43F" w14:textId="77777777" w:rsidR="00E83C20" w:rsidRPr="0000323C" w:rsidRDefault="00E83C20" w:rsidP="00E83C20">
      <w:pPr>
        <w:spacing w:line="360" w:lineRule="auto"/>
        <w:ind w:left="723" w:hangingChars="300" w:hanging="723"/>
        <w:jc w:val="center"/>
        <w:outlineLvl w:val="0"/>
        <w:rPr>
          <w:rFonts w:cs="Times New Roman"/>
          <w:sz w:val="24"/>
          <w:szCs w:val="24"/>
        </w:rPr>
      </w:pPr>
      <w:r w:rsidRPr="0000323C">
        <w:rPr>
          <w:rFonts w:cs="Times New Roman" w:hint="eastAsia"/>
          <w:b/>
          <w:sz w:val="24"/>
          <w:szCs w:val="24"/>
        </w:rPr>
        <w:t>Fig</w:t>
      </w:r>
      <w:r w:rsidRPr="0000323C">
        <w:rPr>
          <w:rFonts w:cs="Times New Roman"/>
          <w:b/>
          <w:sz w:val="24"/>
          <w:szCs w:val="24"/>
        </w:rPr>
        <w:t>ure A</w:t>
      </w:r>
      <w:r w:rsidRPr="0000323C">
        <w:rPr>
          <w:rFonts w:cs="Times New Roman"/>
          <w:sz w:val="24"/>
          <w:szCs w:val="24"/>
        </w:rPr>
        <w:t xml:space="preserve"> The mean values of health level among different income groups</w:t>
      </w:r>
      <w:r w:rsidR="00895722" w:rsidRPr="0000323C">
        <w:rPr>
          <w:sz w:val="24"/>
          <w:szCs w:val="24"/>
        </w:rPr>
        <w:t xml:space="preserve"> </w:t>
      </w:r>
      <w:r w:rsidR="00895722" w:rsidRPr="0000323C">
        <w:rPr>
          <w:rFonts w:cs="Times New Roman"/>
          <w:sz w:val="24"/>
          <w:szCs w:val="24"/>
        </w:rPr>
        <w:t xml:space="preserve">(China, </w:t>
      </w:r>
      <w:r w:rsidR="00895722" w:rsidRPr="0000323C">
        <w:rPr>
          <w:rFonts w:cs="Times New Roman"/>
          <w:sz w:val="24"/>
        </w:rPr>
        <w:t>2009,2013, 2015, and 2017</w:t>
      </w:r>
      <w:r w:rsidR="00895722" w:rsidRPr="0000323C">
        <w:rPr>
          <w:rFonts w:cs="Times New Roman"/>
          <w:sz w:val="24"/>
          <w:szCs w:val="24"/>
        </w:rPr>
        <w:t>)</w:t>
      </w:r>
    </w:p>
    <w:p w14:paraId="6E617668" w14:textId="77777777" w:rsidR="00895722" w:rsidRPr="0000323C" w:rsidRDefault="00895722" w:rsidP="00E83C20">
      <w:pPr>
        <w:spacing w:line="360" w:lineRule="auto"/>
        <w:ind w:left="720" w:hangingChars="300" w:hanging="720"/>
        <w:jc w:val="center"/>
        <w:outlineLvl w:val="0"/>
        <w:rPr>
          <w:rFonts w:cs="Times New Roman"/>
          <w:sz w:val="24"/>
          <w:szCs w:val="24"/>
        </w:rPr>
      </w:pPr>
    </w:p>
    <w:p w14:paraId="2C086599" w14:textId="77777777" w:rsidR="00E83C20" w:rsidRPr="0000323C" w:rsidRDefault="00E83C20" w:rsidP="00E83C20">
      <w:pPr>
        <w:jc w:val="center"/>
      </w:pPr>
      <w:r w:rsidRPr="0000323C">
        <w:rPr>
          <w:rFonts w:cs="Times New Roman" w:hint="eastAsia"/>
          <w:noProof/>
          <w:sz w:val="24"/>
          <w:shd w:val="clear" w:color="auto" w:fill="FFFFFF"/>
        </w:rPr>
        <w:drawing>
          <wp:inline distT="0" distB="0" distL="0" distR="0" wp14:anchorId="312C1C7E" wp14:editId="044DE704">
            <wp:extent cx="5270500" cy="37109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lth-ne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E751F" w14:textId="77777777" w:rsidR="00E83C20" w:rsidRPr="0000323C" w:rsidRDefault="00E83C20" w:rsidP="00895722">
      <w:pPr>
        <w:pStyle w:val="EndNoteBibliography"/>
        <w:spacing w:line="360" w:lineRule="auto"/>
        <w:ind w:left="723" w:hangingChars="300" w:hanging="723"/>
        <w:jc w:val="center"/>
      </w:pPr>
      <w:r w:rsidRPr="0000323C">
        <w:rPr>
          <w:b/>
          <w:sz w:val="24"/>
          <w:szCs w:val="24"/>
        </w:rPr>
        <w:t>Figure B</w:t>
      </w:r>
      <w:r w:rsidRPr="0000323C">
        <w:rPr>
          <w:sz w:val="24"/>
          <w:szCs w:val="24"/>
        </w:rPr>
        <w:t xml:space="preserve"> The level of health inequalities among provinces </w:t>
      </w:r>
      <w:r w:rsidR="00895722" w:rsidRPr="0000323C">
        <w:rPr>
          <w:sz w:val="24"/>
          <w:szCs w:val="24"/>
        </w:rPr>
        <w:t xml:space="preserve">(China, </w:t>
      </w:r>
      <w:r w:rsidR="00895722" w:rsidRPr="0000323C">
        <w:rPr>
          <w:sz w:val="24"/>
        </w:rPr>
        <w:t>2009,2013, 2015, and 2017</w:t>
      </w:r>
      <w:r w:rsidR="00895722" w:rsidRPr="0000323C">
        <w:rPr>
          <w:sz w:val="24"/>
          <w:szCs w:val="24"/>
        </w:rPr>
        <w:t>)</w:t>
      </w:r>
    </w:p>
    <w:p w14:paraId="66501E98" w14:textId="77777777" w:rsidR="00E83C20" w:rsidRPr="0000323C" w:rsidRDefault="00E83C20" w:rsidP="00E83C20">
      <w:pPr>
        <w:jc w:val="center"/>
      </w:pPr>
      <w:r w:rsidRPr="0000323C"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3BA444BE" wp14:editId="27EE0105">
            <wp:extent cx="5270500" cy="36360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DP per capita-new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2A27C" w14:textId="7F170842" w:rsidR="00E83C20" w:rsidRPr="0000323C" w:rsidRDefault="00E83C20" w:rsidP="004B5F99">
      <w:pPr>
        <w:pStyle w:val="EndNoteBibliography"/>
        <w:spacing w:line="360" w:lineRule="auto"/>
        <w:ind w:left="723" w:hangingChars="300" w:hanging="723"/>
        <w:jc w:val="center"/>
        <w:rPr>
          <w:sz w:val="24"/>
          <w:szCs w:val="24"/>
        </w:rPr>
      </w:pPr>
      <w:r w:rsidRPr="0000323C">
        <w:rPr>
          <w:b/>
          <w:sz w:val="24"/>
          <w:szCs w:val="24"/>
        </w:rPr>
        <w:t>Figure C</w:t>
      </w:r>
      <w:r w:rsidRPr="0000323C">
        <w:rPr>
          <w:sz w:val="24"/>
          <w:szCs w:val="24"/>
        </w:rPr>
        <w:t xml:space="preserve"> The GDP per capita among provinces </w:t>
      </w:r>
      <w:r w:rsidR="00895722" w:rsidRPr="0000323C">
        <w:rPr>
          <w:sz w:val="24"/>
          <w:szCs w:val="24"/>
        </w:rPr>
        <w:t xml:space="preserve">(China, </w:t>
      </w:r>
      <w:r w:rsidR="00895722" w:rsidRPr="0000323C">
        <w:rPr>
          <w:sz w:val="24"/>
        </w:rPr>
        <w:t>2009,2013, 2015, and 2017</w:t>
      </w:r>
      <w:r w:rsidR="00895722" w:rsidRPr="0000323C">
        <w:rPr>
          <w:sz w:val="24"/>
          <w:szCs w:val="24"/>
        </w:rPr>
        <w:t>)</w:t>
      </w:r>
    </w:p>
    <w:p w14:paraId="22102CCA" w14:textId="77777777" w:rsidR="00E83C20" w:rsidRPr="0000323C" w:rsidRDefault="00E83C20" w:rsidP="00E83C20">
      <w:pPr>
        <w:pStyle w:val="EndNoteBibliography"/>
        <w:spacing w:line="360" w:lineRule="auto"/>
        <w:ind w:left="720" w:hangingChars="300" w:hanging="720"/>
        <w:rPr>
          <w:sz w:val="24"/>
          <w:szCs w:val="24"/>
        </w:rPr>
      </w:pPr>
    </w:p>
    <w:p w14:paraId="61930EA2" w14:textId="77777777" w:rsidR="00E83C20" w:rsidRPr="0000323C" w:rsidRDefault="00E83C20" w:rsidP="00E83C20">
      <w:pPr>
        <w:pStyle w:val="EndNoteBibliography"/>
        <w:spacing w:line="360" w:lineRule="auto"/>
        <w:ind w:left="600" w:hangingChars="300" w:hanging="600"/>
        <w:jc w:val="center"/>
        <w:rPr>
          <w:sz w:val="24"/>
          <w:szCs w:val="24"/>
        </w:rPr>
      </w:pPr>
      <w:r w:rsidRPr="0000323C">
        <w:drawing>
          <wp:inline distT="0" distB="0" distL="0" distR="0" wp14:anchorId="70A9E80B" wp14:editId="4137D5EC">
            <wp:extent cx="5270500" cy="2767330"/>
            <wp:effectExtent l="0" t="0" r="0" b="1270"/>
            <wp:docPr id="6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6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5411B" w14:textId="671F1CF7" w:rsidR="00E83C20" w:rsidRPr="0000323C" w:rsidRDefault="00E83C20" w:rsidP="005E6C7F">
      <w:pPr>
        <w:pStyle w:val="Caption"/>
        <w:spacing w:line="360" w:lineRule="auto"/>
        <w:jc w:val="center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00323C">
        <w:rPr>
          <w:rFonts w:ascii="Times New Roman" w:eastAsiaTheme="minorEastAsia" w:hAnsi="Times New Roman" w:cs="Times New Roman"/>
          <w:b/>
          <w:sz w:val="24"/>
          <w:szCs w:val="24"/>
        </w:rPr>
        <w:t>Figure D</w:t>
      </w:r>
      <w:r w:rsidRPr="0000323C">
        <w:rPr>
          <w:rFonts w:ascii="Times New Roman" w:eastAsiaTheme="minorEastAsia" w:hAnsi="Times New Roman" w:cs="Times New Roman"/>
          <w:sz w:val="24"/>
          <w:szCs w:val="24"/>
        </w:rPr>
        <w:t xml:space="preserve"> The transmitting mechanism of direct and indirect effects to health inequality</w:t>
      </w:r>
      <w:r w:rsidR="00830E13" w:rsidRPr="0000323C">
        <w:rPr>
          <w:rFonts w:ascii="Times New Roman" w:eastAsiaTheme="minorEastAsia" w:hAnsi="Times New Roman" w:cs="Times New Roman"/>
          <w:sz w:val="24"/>
          <w:szCs w:val="24"/>
        </w:rPr>
        <w:t xml:space="preserve"> (Source: author’s self-made)</w:t>
      </w:r>
    </w:p>
    <w:p w14:paraId="1BBF8400" w14:textId="77777777" w:rsidR="00E83C20" w:rsidRPr="0000323C" w:rsidRDefault="00E83C20" w:rsidP="00E83C20">
      <w:pPr>
        <w:jc w:val="center"/>
      </w:pPr>
    </w:p>
    <w:sectPr w:rsidR="00E83C20" w:rsidRPr="0000323C" w:rsidSect="0000323C">
      <w:footerReference w:type="even" r:id="rId12"/>
      <w:footerReference w:type="default" r:id="rId13"/>
      <w:pgSz w:w="11900" w:h="16840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CB98F" w14:textId="77777777" w:rsidR="00E77372" w:rsidRDefault="00E77372" w:rsidP="005E1B4F">
      <w:r>
        <w:separator/>
      </w:r>
    </w:p>
  </w:endnote>
  <w:endnote w:type="continuationSeparator" w:id="0">
    <w:p w14:paraId="07E53DF5" w14:textId="77777777" w:rsidR="00E77372" w:rsidRDefault="00E77372" w:rsidP="005E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7900805"/>
      <w:docPartObj>
        <w:docPartGallery w:val="Page Numbers (Bottom of Page)"/>
        <w:docPartUnique/>
      </w:docPartObj>
    </w:sdtPr>
    <w:sdtContent>
      <w:p w14:paraId="77E14A3F" w14:textId="77777777" w:rsidR="005E1B4F" w:rsidRDefault="005E1B4F" w:rsidP="00D17A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EA4D66" w14:textId="77777777" w:rsidR="005E1B4F" w:rsidRDefault="005E1B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2606718"/>
      <w:docPartObj>
        <w:docPartGallery w:val="Page Numbers (Bottom of Page)"/>
        <w:docPartUnique/>
      </w:docPartObj>
    </w:sdtPr>
    <w:sdtContent>
      <w:p w14:paraId="196C351E" w14:textId="77777777" w:rsidR="005E1B4F" w:rsidRDefault="005E1B4F" w:rsidP="00D17A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3E6DAD" w14:textId="77777777" w:rsidR="005E1B4F" w:rsidRDefault="005E1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469F6" w14:textId="77777777" w:rsidR="00E77372" w:rsidRDefault="00E77372" w:rsidP="005E1B4F">
      <w:r>
        <w:separator/>
      </w:r>
    </w:p>
  </w:footnote>
  <w:footnote w:type="continuationSeparator" w:id="0">
    <w:p w14:paraId="3368293D" w14:textId="77777777" w:rsidR="00E77372" w:rsidRDefault="00E77372" w:rsidP="005E1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NDQ1tTAxsDA0tTBW0lEKTi0uzszPAykwrAUA+s+28CwAAAA="/>
  </w:docVars>
  <w:rsids>
    <w:rsidRoot w:val="00E83C20"/>
    <w:rsid w:val="0000323C"/>
    <w:rsid w:val="0000450A"/>
    <w:rsid w:val="00005B1D"/>
    <w:rsid w:val="00014A4F"/>
    <w:rsid w:val="000242E2"/>
    <w:rsid w:val="00030B5B"/>
    <w:rsid w:val="00035816"/>
    <w:rsid w:val="000364B8"/>
    <w:rsid w:val="00036B98"/>
    <w:rsid w:val="00040B3A"/>
    <w:rsid w:val="00043888"/>
    <w:rsid w:val="00044F0D"/>
    <w:rsid w:val="00045D10"/>
    <w:rsid w:val="000474B5"/>
    <w:rsid w:val="00053AD2"/>
    <w:rsid w:val="00056BE6"/>
    <w:rsid w:val="000661A5"/>
    <w:rsid w:val="00070188"/>
    <w:rsid w:val="00070982"/>
    <w:rsid w:val="00074A49"/>
    <w:rsid w:val="0008278C"/>
    <w:rsid w:val="000831B3"/>
    <w:rsid w:val="00083B96"/>
    <w:rsid w:val="00090A4D"/>
    <w:rsid w:val="0009200A"/>
    <w:rsid w:val="000937D1"/>
    <w:rsid w:val="00095D1F"/>
    <w:rsid w:val="00096037"/>
    <w:rsid w:val="000968AE"/>
    <w:rsid w:val="00097208"/>
    <w:rsid w:val="0009751E"/>
    <w:rsid w:val="00097876"/>
    <w:rsid w:val="00097940"/>
    <w:rsid w:val="000A1C93"/>
    <w:rsid w:val="000A5150"/>
    <w:rsid w:val="000A70CB"/>
    <w:rsid w:val="000B3F0C"/>
    <w:rsid w:val="000B436E"/>
    <w:rsid w:val="000C5D70"/>
    <w:rsid w:val="000D0FC8"/>
    <w:rsid w:val="000E406D"/>
    <w:rsid w:val="000E4F63"/>
    <w:rsid w:val="000F6557"/>
    <w:rsid w:val="000F6925"/>
    <w:rsid w:val="000F6F43"/>
    <w:rsid w:val="000F7A3A"/>
    <w:rsid w:val="00101396"/>
    <w:rsid w:val="001054F2"/>
    <w:rsid w:val="00105AE7"/>
    <w:rsid w:val="00106242"/>
    <w:rsid w:val="0010680A"/>
    <w:rsid w:val="00106A95"/>
    <w:rsid w:val="00107F0B"/>
    <w:rsid w:val="00111FE3"/>
    <w:rsid w:val="00112EC5"/>
    <w:rsid w:val="00117189"/>
    <w:rsid w:val="00117540"/>
    <w:rsid w:val="00122D83"/>
    <w:rsid w:val="001253E4"/>
    <w:rsid w:val="0013015F"/>
    <w:rsid w:val="0013113E"/>
    <w:rsid w:val="001318D9"/>
    <w:rsid w:val="00132E35"/>
    <w:rsid w:val="00143DA8"/>
    <w:rsid w:val="00143F8E"/>
    <w:rsid w:val="00144A88"/>
    <w:rsid w:val="001453D4"/>
    <w:rsid w:val="00155C7C"/>
    <w:rsid w:val="00157B45"/>
    <w:rsid w:val="00161074"/>
    <w:rsid w:val="0016191D"/>
    <w:rsid w:val="00161D50"/>
    <w:rsid w:val="001649ED"/>
    <w:rsid w:val="0017200C"/>
    <w:rsid w:val="00173D18"/>
    <w:rsid w:val="001807CC"/>
    <w:rsid w:val="00182A0A"/>
    <w:rsid w:val="001852EF"/>
    <w:rsid w:val="001944C2"/>
    <w:rsid w:val="001A0914"/>
    <w:rsid w:val="001A12EC"/>
    <w:rsid w:val="001A6390"/>
    <w:rsid w:val="001B23BA"/>
    <w:rsid w:val="001B2B2B"/>
    <w:rsid w:val="001B3442"/>
    <w:rsid w:val="001C1CDC"/>
    <w:rsid w:val="001D60AB"/>
    <w:rsid w:val="001D73D8"/>
    <w:rsid w:val="001E179F"/>
    <w:rsid w:val="001E4574"/>
    <w:rsid w:val="001F02E8"/>
    <w:rsid w:val="001F6D72"/>
    <w:rsid w:val="00203856"/>
    <w:rsid w:val="00203A0F"/>
    <w:rsid w:val="00224033"/>
    <w:rsid w:val="00224455"/>
    <w:rsid w:val="00225309"/>
    <w:rsid w:val="002266D7"/>
    <w:rsid w:val="00237462"/>
    <w:rsid w:val="00243961"/>
    <w:rsid w:val="00246FA6"/>
    <w:rsid w:val="002506E2"/>
    <w:rsid w:val="00251B47"/>
    <w:rsid w:val="002546C5"/>
    <w:rsid w:val="00257F36"/>
    <w:rsid w:val="0026282A"/>
    <w:rsid w:val="0026556A"/>
    <w:rsid w:val="002702A5"/>
    <w:rsid w:val="00270CB6"/>
    <w:rsid w:val="00272319"/>
    <w:rsid w:val="00275FDE"/>
    <w:rsid w:val="002769E4"/>
    <w:rsid w:val="00283538"/>
    <w:rsid w:val="002845C8"/>
    <w:rsid w:val="00285264"/>
    <w:rsid w:val="0029091E"/>
    <w:rsid w:val="002913FB"/>
    <w:rsid w:val="002932A9"/>
    <w:rsid w:val="002944B3"/>
    <w:rsid w:val="002977D9"/>
    <w:rsid w:val="002A02F3"/>
    <w:rsid w:val="002A577A"/>
    <w:rsid w:val="002A5F71"/>
    <w:rsid w:val="002B050D"/>
    <w:rsid w:val="002B084E"/>
    <w:rsid w:val="002B14CE"/>
    <w:rsid w:val="002B29D6"/>
    <w:rsid w:val="002B6169"/>
    <w:rsid w:val="002C424D"/>
    <w:rsid w:val="002C4709"/>
    <w:rsid w:val="002C7EEA"/>
    <w:rsid w:val="002D1011"/>
    <w:rsid w:val="002D6841"/>
    <w:rsid w:val="002D6AC5"/>
    <w:rsid w:val="002E0BA7"/>
    <w:rsid w:val="002E41F4"/>
    <w:rsid w:val="002E5795"/>
    <w:rsid w:val="002E6C53"/>
    <w:rsid w:val="002E7253"/>
    <w:rsid w:val="002F06CD"/>
    <w:rsid w:val="002F21E4"/>
    <w:rsid w:val="002F6082"/>
    <w:rsid w:val="00302378"/>
    <w:rsid w:val="003046FE"/>
    <w:rsid w:val="00312680"/>
    <w:rsid w:val="00312685"/>
    <w:rsid w:val="00317EB4"/>
    <w:rsid w:val="0032746A"/>
    <w:rsid w:val="00327C75"/>
    <w:rsid w:val="00331A30"/>
    <w:rsid w:val="0033307C"/>
    <w:rsid w:val="0033328E"/>
    <w:rsid w:val="003375E6"/>
    <w:rsid w:val="00341DED"/>
    <w:rsid w:val="0035398A"/>
    <w:rsid w:val="00354F91"/>
    <w:rsid w:val="003625FC"/>
    <w:rsid w:val="003637AB"/>
    <w:rsid w:val="003713CB"/>
    <w:rsid w:val="00377C20"/>
    <w:rsid w:val="00381294"/>
    <w:rsid w:val="00395FC8"/>
    <w:rsid w:val="003A2E92"/>
    <w:rsid w:val="003A458D"/>
    <w:rsid w:val="003A7CF9"/>
    <w:rsid w:val="003B1E0E"/>
    <w:rsid w:val="003B4D74"/>
    <w:rsid w:val="003B5179"/>
    <w:rsid w:val="003B67AB"/>
    <w:rsid w:val="003B69A4"/>
    <w:rsid w:val="003C6D7C"/>
    <w:rsid w:val="003D08CB"/>
    <w:rsid w:val="003D1486"/>
    <w:rsid w:val="003D536F"/>
    <w:rsid w:val="003E1674"/>
    <w:rsid w:val="003E2193"/>
    <w:rsid w:val="003E2AB7"/>
    <w:rsid w:val="003E6E74"/>
    <w:rsid w:val="003F2A6C"/>
    <w:rsid w:val="003F3488"/>
    <w:rsid w:val="003F4C2F"/>
    <w:rsid w:val="003F4CDE"/>
    <w:rsid w:val="003F5A8B"/>
    <w:rsid w:val="00401A9A"/>
    <w:rsid w:val="00404268"/>
    <w:rsid w:val="004068B6"/>
    <w:rsid w:val="0040698C"/>
    <w:rsid w:val="00413D84"/>
    <w:rsid w:val="00413EBE"/>
    <w:rsid w:val="00414141"/>
    <w:rsid w:val="004145FA"/>
    <w:rsid w:val="004314D5"/>
    <w:rsid w:val="00431CD8"/>
    <w:rsid w:val="004335C6"/>
    <w:rsid w:val="0043742A"/>
    <w:rsid w:val="00440A17"/>
    <w:rsid w:val="00443E0B"/>
    <w:rsid w:val="004447CB"/>
    <w:rsid w:val="00444D9B"/>
    <w:rsid w:val="00453501"/>
    <w:rsid w:val="00453620"/>
    <w:rsid w:val="0045529F"/>
    <w:rsid w:val="004572CB"/>
    <w:rsid w:val="00460327"/>
    <w:rsid w:val="0046134C"/>
    <w:rsid w:val="00463928"/>
    <w:rsid w:val="00463BC8"/>
    <w:rsid w:val="00463FD7"/>
    <w:rsid w:val="00471CC8"/>
    <w:rsid w:val="00472BDC"/>
    <w:rsid w:val="0047397F"/>
    <w:rsid w:val="004744CC"/>
    <w:rsid w:val="004749F3"/>
    <w:rsid w:val="0047789D"/>
    <w:rsid w:val="004837D4"/>
    <w:rsid w:val="0048419E"/>
    <w:rsid w:val="00490456"/>
    <w:rsid w:val="00490B24"/>
    <w:rsid w:val="00492B36"/>
    <w:rsid w:val="00494C4B"/>
    <w:rsid w:val="00497562"/>
    <w:rsid w:val="004A03EE"/>
    <w:rsid w:val="004A153B"/>
    <w:rsid w:val="004A3D21"/>
    <w:rsid w:val="004B0AD9"/>
    <w:rsid w:val="004B2B1E"/>
    <w:rsid w:val="004B2EFD"/>
    <w:rsid w:val="004B3CFC"/>
    <w:rsid w:val="004B5F99"/>
    <w:rsid w:val="004C102D"/>
    <w:rsid w:val="004C4DC3"/>
    <w:rsid w:val="004C6B83"/>
    <w:rsid w:val="004E5B0F"/>
    <w:rsid w:val="004E7BF4"/>
    <w:rsid w:val="004F1D74"/>
    <w:rsid w:val="004F512C"/>
    <w:rsid w:val="004F5468"/>
    <w:rsid w:val="005017C7"/>
    <w:rsid w:val="005021C8"/>
    <w:rsid w:val="00503E2D"/>
    <w:rsid w:val="005063C4"/>
    <w:rsid w:val="005141B1"/>
    <w:rsid w:val="00515687"/>
    <w:rsid w:val="0052256E"/>
    <w:rsid w:val="005305E9"/>
    <w:rsid w:val="00530D2F"/>
    <w:rsid w:val="00537E01"/>
    <w:rsid w:val="0054046D"/>
    <w:rsid w:val="00541524"/>
    <w:rsid w:val="00544155"/>
    <w:rsid w:val="00544249"/>
    <w:rsid w:val="00544E82"/>
    <w:rsid w:val="00545CA3"/>
    <w:rsid w:val="00546C36"/>
    <w:rsid w:val="00546EB2"/>
    <w:rsid w:val="00550A5D"/>
    <w:rsid w:val="00555158"/>
    <w:rsid w:val="00563034"/>
    <w:rsid w:val="0057015B"/>
    <w:rsid w:val="00572523"/>
    <w:rsid w:val="00573290"/>
    <w:rsid w:val="00576A35"/>
    <w:rsid w:val="00580A16"/>
    <w:rsid w:val="00583906"/>
    <w:rsid w:val="005859D6"/>
    <w:rsid w:val="00587902"/>
    <w:rsid w:val="00594F4D"/>
    <w:rsid w:val="005A10C3"/>
    <w:rsid w:val="005A3E29"/>
    <w:rsid w:val="005A3F11"/>
    <w:rsid w:val="005B1759"/>
    <w:rsid w:val="005B1DDB"/>
    <w:rsid w:val="005B7C34"/>
    <w:rsid w:val="005C0E13"/>
    <w:rsid w:val="005C0F88"/>
    <w:rsid w:val="005C2330"/>
    <w:rsid w:val="005D535E"/>
    <w:rsid w:val="005D56D6"/>
    <w:rsid w:val="005E1A26"/>
    <w:rsid w:val="005E1B4F"/>
    <w:rsid w:val="005E4E3F"/>
    <w:rsid w:val="005E6C7F"/>
    <w:rsid w:val="005F456E"/>
    <w:rsid w:val="005F6B6E"/>
    <w:rsid w:val="00601867"/>
    <w:rsid w:val="00612176"/>
    <w:rsid w:val="006138C7"/>
    <w:rsid w:val="00614E21"/>
    <w:rsid w:val="00616BC2"/>
    <w:rsid w:val="00622B2C"/>
    <w:rsid w:val="00624172"/>
    <w:rsid w:val="00624DFD"/>
    <w:rsid w:val="0063203B"/>
    <w:rsid w:val="00637FE8"/>
    <w:rsid w:val="006442E7"/>
    <w:rsid w:val="00647423"/>
    <w:rsid w:val="00647ECA"/>
    <w:rsid w:val="00651D0D"/>
    <w:rsid w:val="006614AA"/>
    <w:rsid w:val="006617AD"/>
    <w:rsid w:val="00663435"/>
    <w:rsid w:val="0066503A"/>
    <w:rsid w:val="006678F9"/>
    <w:rsid w:val="00667BA2"/>
    <w:rsid w:val="0067316F"/>
    <w:rsid w:val="00675861"/>
    <w:rsid w:val="00675EB3"/>
    <w:rsid w:val="006858F2"/>
    <w:rsid w:val="00691757"/>
    <w:rsid w:val="006944A3"/>
    <w:rsid w:val="006954E3"/>
    <w:rsid w:val="00696636"/>
    <w:rsid w:val="006A192C"/>
    <w:rsid w:val="006B0141"/>
    <w:rsid w:val="006B1819"/>
    <w:rsid w:val="006B3122"/>
    <w:rsid w:val="006B3D0A"/>
    <w:rsid w:val="006B6B29"/>
    <w:rsid w:val="006D1BF6"/>
    <w:rsid w:val="006D3844"/>
    <w:rsid w:val="006D6613"/>
    <w:rsid w:val="006E3206"/>
    <w:rsid w:val="006F2DA0"/>
    <w:rsid w:val="006F2F62"/>
    <w:rsid w:val="006F5C12"/>
    <w:rsid w:val="006F6FA9"/>
    <w:rsid w:val="00706CCD"/>
    <w:rsid w:val="00707041"/>
    <w:rsid w:val="0071001A"/>
    <w:rsid w:val="00713AB3"/>
    <w:rsid w:val="00715CD6"/>
    <w:rsid w:val="0072176B"/>
    <w:rsid w:val="00723F41"/>
    <w:rsid w:val="007267C7"/>
    <w:rsid w:val="00730D79"/>
    <w:rsid w:val="00734E2A"/>
    <w:rsid w:val="00751332"/>
    <w:rsid w:val="00752F10"/>
    <w:rsid w:val="00754791"/>
    <w:rsid w:val="00760011"/>
    <w:rsid w:val="007656F1"/>
    <w:rsid w:val="007662FC"/>
    <w:rsid w:val="00770693"/>
    <w:rsid w:val="00772E9A"/>
    <w:rsid w:val="00773205"/>
    <w:rsid w:val="00773C6E"/>
    <w:rsid w:val="00773F9B"/>
    <w:rsid w:val="00777A54"/>
    <w:rsid w:val="00783B76"/>
    <w:rsid w:val="007944A5"/>
    <w:rsid w:val="00795063"/>
    <w:rsid w:val="007A51E9"/>
    <w:rsid w:val="007B0704"/>
    <w:rsid w:val="007B621F"/>
    <w:rsid w:val="007B77A3"/>
    <w:rsid w:val="007C275D"/>
    <w:rsid w:val="007C786E"/>
    <w:rsid w:val="007D0334"/>
    <w:rsid w:val="007D0A84"/>
    <w:rsid w:val="007D10E3"/>
    <w:rsid w:val="007D1A29"/>
    <w:rsid w:val="007D577A"/>
    <w:rsid w:val="007D57AC"/>
    <w:rsid w:val="007D678B"/>
    <w:rsid w:val="007E6D15"/>
    <w:rsid w:val="007F3271"/>
    <w:rsid w:val="007F4762"/>
    <w:rsid w:val="00800632"/>
    <w:rsid w:val="00806872"/>
    <w:rsid w:val="00807D9B"/>
    <w:rsid w:val="008124FF"/>
    <w:rsid w:val="00814B13"/>
    <w:rsid w:val="00816CDE"/>
    <w:rsid w:val="00821B61"/>
    <w:rsid w:val="008220AB"/>
    <w:rsid w:val="00826CBC"/>
    <w:rsid w:val="0082768A"/>
    <w:rsid w:val="00830B65"/>
    <w:rsid w:val="00830E13"/>
    <w:rsid w:val="0083396D"/>
    <w:rsid w:val="00836420"/>
    <w:rsid w:val="00836CA3"/>
    <w:rsid w:val="00837538"/>
    <w:rsid w:val="00840737"/>
    <w:rsid w:val="00841479"/>
    <w:rsid w:val="00843155"/>
    <w:rsid w:val="008441D5"/>
    <w:rsid w:val="00844A4E"/>
    <w:rsid w:val="0085359A"/>
    <w:rsid w:val="0085543A"/>
    <w:rsid w:val="00855C87"/>
    <w:rsid w:val="00864226"/>
    <w:rsid w:val="008649C8"/>
    <w:rsid w:val="00864CC1"/>
    <w:rsid w:val="00873006"/>
    <w:rsid w:val="00876BCE"/>
    <w:rsid w:val="00877BB6"/>
    <w:rsid w:val="0088072B"/>
    <w:rsid w:val="0088367C"/>
    <w:rsid w:val="00883E7A"/>
    <w:rsid w:val="00886CAA"/>
    <w:rsid w:val="00891A97"/>
    <w:rsid w:val="00891EEB"/>
    <w:rsid w:val="00895722"/>
    <w:rsid w:val="00895D24"/>
    <w:rsid w:val="0089737C"/>
    <w:rsid w:val="00897D73"/>
    <w:rsid w:val="008A1382"/>
    <w:rsid w:val="008A2652"/>
    <w:rsid w:val="008A332B"/>
    <w:rsid w:val="008A3685"/>
    <w:rsid w:val="008A710F"/>
    <w:rsid w:val="008A758A"/>
    <w:rsid w:val="008B50A2"/>
    <w:rsid w:val="008B76E1"/>
    <w:rsid w:val="008B7BFB"/>
    <w:rsid w:val="008C3793"/>
    <w:rsid w:val="008C3BE1"/>
    <w:rsid w:val="008C6BD7"/>
    <w:rsid w:val="008C77E6"/>
    <w:rsid w:val="008C7F22"/>
    <w:rsid w:val="008D0CC8"/>
    <w:rsid w:val="008D1831"/>
    <w:rsid w:val="008D489F"/>
    <w:rsid w:val="008D4BA7"/>
    <w:rsid w:val="008E03D3"/>
    <w:rsid w:val="008E205E"/>
    <w:rsid w:val="008E32FE"/>
    <w:rsid w:val="008E3DAF"/>
    <w:rsid w:val="008F0B79"/>
    <w:rsid w:val="008F2354"/>
    <w:rsid w:val="00900332"/>
    <w:rsid w:val="00901BA4"/>
    <w:rsid w:val="00902C9C"/>
    <w:rsid w:val="00904B83"/>
    <w:rsid w:val="00906875"/>
    <w:rsid w:val="00906AB7"/>
    <w:rsid w:val="00907829"/>
    <w:rsid w:val="009170DE"/>
    <w:rsid w:val="009240D7"/>
    <w:rsid w:val="00924588"/>
    <w:rsid w:val="00926189"/>
    <w:rsid w:val="00931046"/>
    <w:rsid w:val="009331DB"/>
    <w:rsid w:val="00936B9C"/>
    <w:rsid w:val="009465C0"/>
    <w:rsid w:val="009475D2"/>
    <w:rsid w:val="009478EE"/>
    <w:rsid w:val="00950F5C"/>
    <w:rsid w:val="009564FE"/>
    <w:rsid w:val="009619B9"/>
    <w:rsid w:val="00964F5A"/>
    <w:rsid w:val="00973BE6"/>
    <w:rsid w:val="00974306"/>
    <w:rsid w:val="00974615"/>
    <w:rsid w:val="00982D15"/>
    <w:rsid w:val="00991697"/>
    <w:rsid w:val="009A1D7A"/>
    <w:rsid w:val="009A39FE"/>
    <w:rsid w:val="009B15BB"/>
    <w:rsid w:val="009B15EA"/>
    <w:rsid w:val="009B4C74"/>
    <w:rsid w:val="009B762F"/>
    <w:rsid w:val="009C6922"/>
    <w:rsid w:val="009C7A49"/>
    <w:rsid w:val="009D5E32"/>
    <w:rsid w:val="009D7F00"/>
    <w:rsid w:val="009E7D1A"/>
    <w:rsid w:val="009F31EC"/>
    <w:rsid w:val="00A01E93"/>
    <w:rsid w:val="00A02075"/>
    <w:rsid w:val="00A072D4"/>
    <w:rsid w:val="00A14CA7"/>
    <w:rsid w:val="00A174BE"/>
    <w:rsid w:val="00A21EAF"/>
    <w:rsid w:val="00A22768"/>
    <w:rsid w:val="00A31C63"/>
    <w:rsid w:val="00A32354"/>
    <w:rsid w:val="00A3345D"/>
    <w:rsid w:val="00A41A92"/>
    <w:rsid w:val="00A439E6"/>
    <w:rsid w:val="00A46CD6"/>
    <w:rsid w:val="00A50208"/>
    <w:rsid w:val="00A52E10"/>
    <w:rsid w:val="00A60A23"/>
    <w:rsid w:val="00A722C4"/>
    <w:rsid w:val="00A77323"/>
    <w:rsid w:val="00A80206"/>
    <w:rsid w:val="00A81212"/>
    <w:rsid w:val="00A87BF9"/>
    <w:rsid w:val="00A949C7"/>
    <w:rsid w:val="00AA53DC"/>
    <w:rsid w:val="00AA72A5"/>
    <w:rsid w:val="00AB11E6"/>
    <w:rsid w:val="00AB169A"/>
    <w:rsid w:val="00AB383B"/>
    <w:rsid w:val="00AB3E07"/>
    <w:rsid w:val="00AB526E"/>
    <w:rsid w:val="00AB7633"/>
    <w:rsid w:val="00AC0576"/>
    <w:rsid w:val="00AC21EA"/>
    <w:rsid w:val="00AD2773"/>
    <w:rsid w:val="00AE2067"/>
    <w:rsid w:val="00AE4B27"/>
    <w:rsid w:val="00AE7F58"/>
    <w:rsid w:val="00AF3CAE"/>
    <w:rsid w:val="00AF50F5"/>
    <w:rsid w:val="00AF6498"/>
    <w:rsid w:val="00AF713A"/>
    <w:rsid w:val="00AF77CC"/>
    <w:rsid w:val="00B0008F"/>
    <w:rsid w:val="00B00ABA"/>
    <w:rsid w:val="00B064B8"/>
    <w:rsid w:val="00B10917"/>
    <w:rsid w:val="00B12C6C"/>
    <w:rsid w:val="00B14A91"/>
    <w:rsid w:val="00B229A8"/>
    <w:rsid w:val="00B24555"/>
    <w:rsid w:val="00B31909"/>
    <w:rsid w:val="00B3585E"/>
    <w:rsid w:val="00B37A5D"/>
    <w:rsid w:val="00B422A3"/>
    <w:rsid w:val="00B460C2"/>
    <w:rsid w:val="00B47054"/>
    <w:rsid w:val="00B553CE"/>
    <w:rsid w:val="00B56C10"/>
    <w:rsid w:val="00B57FCA"/>
    <w:rsid w:val="00B678F6"/>
    <w:rsid w:val="00B74845"/>
    <w:rsid w:val="00B835A3"/>
    <w:rsid w:val="00B840A2"/>
    <w:rsid w:val="00B86078"/>
    <w:rsid w:val="00B918B6"/>
    <w:rsid w:val="00BA04EE"/>
    <w:rsid w:val="00BA0AD4"/>
    <w:rsid w:val="00BA0E8C"/>
    <w:rsid w:val="00BA625A"/>
    <w:rsid w:val="00BB2677"/>
    <w:rsid w:val="00BC61DB"/>
    <w:rsid w:val="00BD7547"/>
    <w:rsid w:val="00BE11BE"/>
    <w:rsid w:val="00BE1AB2"/>
    <w:rsid w:val="00BE200C"/>
    <w:rsid w:val="00BE4E89"/>
    <w:rsid w:val="00BE5AA3"/>
    <w:rsid w:val="00BF1982"/>
    <w:rsid w:val="00BF342D"/>
    <w:rsid w:val="00BF6ECD"/>
    <w:rsid w:val="00C00009"/>
    <w:rsid w:val="00C05787"/>
    <w:rsid w:val="00C126E3"/>
    <w:rsid w:val="00C14719"/>
    <w:rsid w:val="00C20052"/>
    <w:rsid w:val="00C2216D"/>
    <w:rsid w:val="00C25C7D"/>
    <w:rsid w:val="00C27413"/>
    <w:rsid w:val="00C31576"/>
    <w:rsid w:val="00C332B0"/>
    <w:rsid w:val="00C34019"/>
    <w:rsid w:val="00C3549A"/>
    <w:rsid w:val="00C376CE"/>
    <w:rsid w:val="00C40280"/>
    <w:rsid w:val="00C4407F"/>
    <w:rsid w:val="00C651B3"/>
    <w:rsid w:val="00C703C2"/>
    <w:rsid w:val="00C81301"/>
    <w:rsid w:val="00C81A12"/>
    <w:rsid w:val="00C85C0F"/>
    <w:rsid w:val="00C86332"/>
    <w:rsid w:val="00C93A8B"/>
    <w:rsid w:val="00CA0A3A"/>
    <w:rsid w:val="00CA36D8"/>
    <w:rsid w:val="00CA517C"/>
    <w:rsid w:val="00CB4704"/>
    <w:rsid w:val="00CC0E39"/>
    <w:rsid w:val="00CD06F6"/>
    <w:rsid w:val="00CD2033"/>
    <w:rsid w:val="00CD436B"/>
    <w:rsid w:val="00CE3BB4"/>
    <w:rsid w:val="00CF21E3"/>
    <w:rsid w:val="00D07DD0"/>
    <w:rsid w:val="00D1165E"/>
    <w:rsid w:val="00D12B66"/>
    <w:rsid w:val="00D1653C"/>
    <w:rsid w:val="00D344A4"/>
    <w:rsid w:val="00D34898"/>
    <w:rsid w:val="00D36DF7"/>
    <w:rsid w:val="00D41023"/>
    <w:rsid w:val="00D44F49"/>
    <w:rsid w:val="00D47B99"/>
    <w:rsid w:val="00D5071C"/>
    <w:rsid w:val="00D50FA8"/>
    <w:rsid w:val="00D52B12"/>
    <w:rsid w:val="00D54911"/>
    <w:rsid w:val="00D55B4D"/>
    <w:rsid w:val="00D6241F"/>
    <w:rsid w:val="00D6397F"/>
    <w:rsid w:val="00D715D2"/>
    <w:rsid w:val="00D7211F"/>
    <w:rsid w:val="00D73341"/>
    <w:rsid w:val="00D83DE0"/>
    <w:rsid w:val="00D84A40"/>
    <w:rsid w:val="00D862CB"/>
    <w:rsid w:val="00D86F96"/>
    <w:rsid w:val="00D90A3E"/>
    <w:rsid w:val="00D91F54"/>
    <w:rsid w:val="00D96E99"/>
    <w:rsid w:val="00DA254B"/>
    <w:rsid w:val="00DA2993"/>
    <w:rsid w:val="00DA2F1C"/>
    <w:rsid w:val="00DA34FE"/>
    <w:rsid w:val="00DA5127"/>
    <w:rsid w:val="00DA6F6F"/>
    <w:rsid w:val="00DB4546"/>
    <w:rsid w:val="00DC1900"/>
    <w:rsid w:val="00DC52AF"/>
    <w:rsid w:val="00DC5D66"/>
    <w:rsid w:val="00DC6518"/>
    <w:rsid w:val="00DD6038"/>
    <w:rsid w:val="00DD6557"/>
    <w:rsid w:val="00DE1CA6"/>
    <w:rsid w:val="00DE6F7A"/>
    <w:rsid w:val="00E043F8"/>
    <w:rsid w:val="00E13555"/>
    <w:rsid w:val="00E14B2E"/>
    <w:rsid w:val="00E20595"/>
    <w:rsid w:val="00E20A76"/>
    <w:rsid w:val="00E220AE"/>
    <w:rsid w:val="00E423E5"/>
    <w:rsid w:val="00E45C9C"/>
    <w:rsid w:val="00E65F5C"/>
    <w:rsid w:val="00E66670"/>
    <w:rsid w:val="00E74EDD"/>
    <w:rsid w:val="00E77372"/>
    <w:rsid w:val="00E77CD0"/>
    <w:rsid w:val="00E8166E"/>
    <w:rsid w:val="00E83C20"/>
    <w:rsid w:val="00E85FD7"/>
    <w:rsid w:val="00E95750"/>
    <w:rsid w:val="00E96DEB"/>
    <w:rsid w:val="00EA0E94"/>
    <w:rsid w:val="00EA632A"/>
    <w:rsid w:val="00EB079E"/>
    <w:rsid w:val="00EB35B1"/>
    <w:rsid w:val="00EB3DF9"/>
    <w:rsid w:val="00EB6EF5"/>
    <w:rsid w:val="00EB7D9B"/>
    <w:rsid w:val="00EC3247"/>
    <w:rsid w:val="00ED346E"/>
    <w:rsid w:val="00ED3DB7"/>
    <w:rsid w:val="00ED5682"/>
    <w:rsid w:val="00ED70EF"/>
    <w:rsid w:val="00EE6262"/>
    <w:rsid w:val="00EE7BF0"/>
    <w:rsid w:val="00EF00E2"/>
    <w:rsid w:val="00EF56D0"/>
    <w:rsid w:val="00EF5EFD"/>
    <w:rsid w:val="00EF6D99"/>
    <w:rsid w:val="00F022E6"/>
    <w:rsid w:val="00F04D7F"/>
    <w:rsid w:val="00F07442"/>
    <w:rsid w:val="00F07477"/>
    <w:rsid w:val="00F13E62"/>
    <w:rsid w:val="00F1574C"/>
    <w:rsid w:val="00F16917"/>
    <w:rsid w:val="00F16B71"/>
    <w:rsid w:val="00F224F6"/>
    <w:rsid w:val="00F23E41"/>
    <w:rsid w:val="00F35300"/>
    <w:rsid w:val="00F46B31"/>
    <w:rsid w:val="00F50F7F"/>
    <w:rsid w:val="00F51E20"/>
    <w:rsid w:val="00F531B8"/>
    <w:rsid w:val="00F53674"/>
    <w:rsid w:val="00F55B32"/>
    <w:rsid w:val="00F55F4D"/>
    <w:rsid w:val="00F5674B"/>
    <w:rsid w:val="00F6253E"/>
    <w:rsid w:val="00F6406B"/>
    <w:rsid w:val="00F7199E"/>
    <w:rsid w:val="00F75172"/>
    <w:rsid w:val="00F76BB9"/>
    <w:rsid w:val="00F82A29"/>
    <w:rsid w:val="00F83A36"/>
    <w:rsid w:val="00F966A6"/>
    <w:rsid w:val="00FA042C"/>
    <w:rsid w:val="00FA1636"/>
    <w:rsid w:val="00FA2AA7"/>
    <w:rsid w:val="00FA3BEF"/>
    <w:rsid w:val="00FA4305"/>
    <w:rsid w:val="00FB0573"/>
    <w:rsid w:val="00FB1EF3"/>
    <w:rsid w:val="00FB513F"/>
    <w:rsid w:val="00FC20D6"/>
    <w:rsid w:val="00FC3415"/>
    <w:rsid w:val="00FC4875"/>
    <w:rsid w:val="00FC4D6B"/>
    <w:rsid w:val="00FD2107"/>
    <w:rsid w:val="00FD2ED3"/>
    <w:rsid w:val="00FD3669"/>
    <w:rsid w:val="00FD5D99"/>
    <w:rsid w:val="00FD5EFD"/>
    <w:rsid w:val="00FE11B0"/>
    <w:rsid w:val="00FE2186"/>
    <w:rsid w:val="00FE5018"/>
    <w:rsid w:val="00FF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C3008"/>
  <w15:chartTrackingRefBased/>
  <w15:docId w15:val="{6E767503-847B-F542-AF50-98AADFEEF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C20"/>
    <w:pPr>
      <w:widowControl w:val="0"/>
      <w:jc w:val="both"/>
    </w:pPr>
    <w:rPr>
      <w:rFonts w:ascii="Times New Roman" w:eastAsia="SimSu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CAE"/>
    <w:rPr>
      <w:rFonts w:ascii="SimSun" w:hAnsi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AE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E83C20"/>
  </w:style>
  <w:style w:type="paragraph" w:customStyle="1" w:styleId="EndNoteBibliography">
    <w:name w:val="EndNote Bibliography"/>
    <w:basedOn w:val="Normal"/>
    <w:link w:val="EndNoteBibliography0"/>
    <w:rsid w:val="00E83C20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83C20"/>
    <w:rPr>
      <w:rFonts w:ascii="Times New Roman" w:eastAsia="SimSun" w:hAnsi="Times New Roman" w:cs="Times New Roman"/>
      <w:noProof/>
      <w:sz w:val="20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83C20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E83C20"/>
    <w:rPr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5E1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B4F"/>
    <w:rPr>
      <w:rFonts w:ascii="Times New Roman" w:eastAsia="SimSun" w:hAnsi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E1B4F"/>
  </w:style>
  <w:style w:type="character" w:styleId="LineNumber">
    <w:name w:val="line number"/>
    <w:basedOn w:val="DefaultParagraphFont"/>
    <w:uiPriority w:val="99"/>
    <w:semiHidden/>
    <w:unhideWhenUsed/>
    <w:rsid w:val="005E1B4F"/>
  </w:style>
  <w:style w:type="character" w:styleId="Hyperlink">
    <w:name w:val="Hyperlink"/>
    <w:basedOn w:val="DefaultParagraphFont"/>
    <w:uiPriority w:val="99"/>
    <w:unhideWhenUsed/>
    <w:rsid w:val="0089572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0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E13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paulyph@hainanu.edu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3858FC-37FB-7F4D-BCBA-407BF46A6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ra Stead</cp:lastModifiedBy>
  <cp:revision>8</cp:revision>
  <dcterms:created xsi:type="dcterms:W3CDTF">2022-08-07T06:38:00Z</dcterms:created>
  <dcterms:modified xsi:type="dcterms:W3CDTF">2022-09-01T13:38:00Z</dcterms:modified>
</cp:coreProperties>
</file>